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58862" w14:textId="6C32601C" w:rsidR="00DC306F" w:rsidRPr="00951E2A" w:rsidRDefault="002C656F" w:rsidP="001566AD">
      <w:pPr>
        <w:rPr>
          <w:rFonts w:cstheme="minorHAnsi"/>
          <w:b/>
          <w:bCs/>
          <w:lang w:val="en-AU"/>
        </w:rPr>
      </w:pPr>
      <w:r w:rsidRPr="00951E2A">
        <w:rPr>
          <w:rFonts w:cstheme="minorHAnsi"/>
          <w:b/>
          <w:bCs/>
          <w:lang w:val="en-AU"/>
        </w:rPr>
        <w:t>Supplementary file 1</w:t>
      </w:r>
      <w:r w:rsidR="00161AEB" w:rsidRPr="00951E2A">
        <w:rPr>
          <w:rFonts w:cstheme="minorHAnsi"/>
          <w:b/>
          <w:bCs/>
          <w:lang w:val="en-AU"/>
        </w:rPr>
        <w:t xml:space="preserve"> </w:t>
      </w:r>
    </w:p>
    <w:p w14:paraId="32963C06" w14:textId="77777777" w:rsidR="00161AEB" w:rsidRPr="00951E2A" w:rsidRDefault="00161AEB" w:rsidP="001566AD">
      <w:pPr>
        <w:rPr>
          <w:rFonts w:cstheme="minorHAnsi"/>
          <w:b/>
          <w:bCs/>
          <w:lang w:val="en-AU"/>
        </w:rPr>
      </w:pPr>
    </w:p>
    <w:p w14:paraId="736DDC9C" w14:textId="1CA2B732" w:rsidR="00DC306F" w:rsidRPr="00951E2A" w:rsidRDefault="00DC306F" w:rsidP="001566AD">
      <w:pPr>
        <w:rPr>
          <w:rFonts w:cstheme="minorHAnsi"/>
          <w:lang w:val="en-AU"/>
        </w:rPr>
      </w:pPr>
      <w:r w:rsidRPr="00951E2A">
        <w:rPr>
          <w:rFonts w:cstheme="minorHAnsi"/>
          <w:lang w:val="en-AU"/>
        </w:rPr>
        <w:t xml:space="preserve">In order to enable replication of </w:t>
      </w:r>
      <w:r w:rsidR="00AD0BA3" w:rsidRPr="00951E2A">
        <w:rPr>
          <w:rFonts w:cstheme="minorHAnsi"/>
          <w:lang w:val="en-AU"/>
        </w:rPr>
        <w:t>the estimates</w:t>
      </w:r>
      <w:r w:rsidRPr="00951E2A">
        <w:rPr>
          <w:rFonts w:cstheme="minorHAnsi"/>
          <w:lang w:val="en-AU"/>
        </w:rPr>
        <w:t xml:space="preserve">, </w:t>
      </w:r>
      <w:r w:rsidR="002C656F" w:rsidRPr="00951E2A">
        <w:rPr>
          <w:rFonts w:cstheme="minorHAnsi"/>
          <w:lang w:val="en-AU"/>
        </w:rPr>
        <w:t>Supplementary file 1</w:t>
      </w:r>
      <w:r w:rsidR="00335D32" w:rsidRPr="00951E2A">
        <w:rPr>
          <w:rFonts w:cstheme="minorHAnsi"/>
          <w:lang w:val="en-AU"/>
        </w:rPr>
        <w:t xml:space="preserve"> provides</w:t>
      </w:r>
      <w:r w:rsidRPr="00951E2A">
        <w:rPr>
          <w:rFonts w:cstheme="minorHAnsi"/>
          <w:lang w:val="en-AU"/>
        </w:rPr>
        <w:t xml:space="preserve"> precise </w:t>
      </w:r>
      <w:r w:rsidR="00AD0BA3" w:rsidRPr="00951E2A">
        <w:rPr>
          <w:rFonts w:cstheme="minorHAnsi"/>
          <w:lang w:val="en-AU"/>
        </w:rPr>
        <w:t xml:space="preserve">definitions and </w:t>
      </w:r>
      <w:r w:rsidR="00335D32" w:rsidRPr="00951E2A">
        <w:rPr>
          <w:rFonts w:cstheme="minorHAnsi"/>
          <w:lang w:val="en-AU"/>
        </w:rPr>
        <w:t xml:space="preserve">details on analytical </w:t>
      </w:r>
      <w:r w:rsidR="00AD0BA3" w:rsidRPr="00951E2A">
        <w:rPr>
          <w:rFonts w:cstheme="minorHAnsi"/>
          <w:lang w:val="en-AU"/>
        </w:rPr>
        <w:t>procedures</w:t>
      </w:r>
      <w:r w:rsidRPr="00951E2A">
        <w:rPr>
          <w:rFonts w:cstheme="minorHAnsi"/>
          <w:lang w:val="en-AU"/>
        </w:rPr>
        <w:t xml:space="preserve">. </w:t>
      </w:r>
    </w:p>
    <w:p w14:paraId="58B531AD" w14:textId="77777777" w:rsidR="00DC306F" w:rsidRPr="00951E2A" w:rsidRDefault="00DC306F" w:rsidP="001566AD">
      <w:pPr>
        <w:rPr>
          <w:rFonts w:cstheme="minorHAnsi"/>
          <w:lang w:val="en-AU"/>
        </w:rPr>
      </w:pPr>
    </w:p>
    <w:p w14:paraId="3A3F8DFE" w14:textId="4C872AB6" w:rsidR="00DC306F" w:rsidRPr="00951E2A" w:rsidRDefault="00DC306F" w:rsidP="001566AD">
      <w:pPr>
        <w:rPr>
          <w:rFonts w:cstheme="minorHAnsi"/>
          <w:lang w:val="en-AU"/>
        </w:rPr>
      </w:pPr>
      <w:r w:rsidRPr="00951E2A">
        <w:rPr>
          <w:rFonts w:cstheme="minorHAnsi"/>
          <w:lang w:val="en-AU"/>
        </w:rPr>
        <w:t xml:space="preserve">The women in DHS surveys are age 15-49 and </w:t>
      </w:r>
      <w:r w:rsidRPr="00951E2A">
        <w:rPr>
          <w:rFonts w:cstheme="minorHAnsi"/>
          <w:i/>
          <w:iCs/>
          <w:lang w:val="en-AU"/>
        </w:rPr>
        <w:t>de facto</w:t>
      </w:r>
      <w:r w:rsidRPr="00951E2A">
        <w:rPr>
          <w:rFonts w:cstheme="minorHAnsi"/>
          <w:lang w:val="en-AU"/>
        </w:rPr>
        <w:t xml:space="preserve"> residents</w:t>
      </w:r>
      <w:r w:rsidRPr="00951E2A">
        <w:rPr>
          <w:rStyle w:val="FootnoteReference"/>
          <w:rFonts w:cstheme="minorHAnsi"/>
          <w:lang w:val="en-AU"/>
        </w:rPr>
        <w:footnoteReference w:id="1"/>
      </w:r>
      <w:r w:rsidRPr="00951E2A">
        <w:rPr>
          <w:rFonts w:cstheme="minorHAnsi"/>
          <w:lang w:val="en-AU"/>
        </w:rPr>
        <w:t xml:space="preserve"> of the sampled households. Women—and their children—are omitted if they are outside the age range 15-49 or outside the household population. To be included, a child must be under two years of age AND be living with the mother AND be the youngest such child. These are the children about whom dietary information is obtained to determine whether </w:t>
      </w:r>
      <w:proofErr w:type="spellStart"/>
      <w:r w:rsidRPr="00951E2A">
        <w:rPr>
          <w:rFonts w:cstheme="minorHAnsi"/>
          <w:lang w:val="en-AU"/>
        </w:rPr>
        <w:t>ebf</w:t>
      </w:r>
      <w:proofErr w:type="spellEnd"/>
      <w:r w:rsidRPr="00951E2A">
        <w:rPr>
          <w:rFonts w:cstheme="minorHAnsi"/>
          <w:lang w:val="en-AU"/>
        </w:rPr>
        <w:t xml:space="preserve">=0 or </w:t>
      </w:r>
      <w:proofErr w:type="spellStart"/>
      <w:r w:rsidRPr="00951E2A">
        <w:rPr>
          <w:rFonts w:cstheme="minorHAnsi"/>
          <w:lang w:val="en-AU"/>
        </w:rPr>
        <w:t>ebf</w:t>
      </w:r>
      <w:proofErr w:type="spellEnd"/>
      <w:r w:rsidRPr="00951E2A">
        <w:rPr>
          <w:rFonts w:cstheme="minorHAnsi"/>
          <w:lang w:val="en-AU"/>
        </w:rPr>
        <w:t xml:space="preserve">=1. If a child included under these criteria is part of a multiple birth, then any other children in that multiple birth who are alive and living with the mother will be included and assigned the same value of </w:t>
      </w:r>
      <w:proofErr w:type="spellStart"/>
      <w:r w:rsidRPr="00951E2A">
        <w:rPr>
          <w:rFonts w:cstheme="minorHAnsi"/>
          <w:lang w:val="en-AU"/>
        </w:rPr>
        <w:t>ebf</w:t>
      </w:r>
      <w:proofErr w:type="spellEnd"/>
      <w:r w:rsidRPr="00951E2A">
        <w:rPr>
          <w:rFonts w:cstheme="minorHAnsi"/>
          <w:lang w:val="en-AU"/>
        </w:rPr>
        <w:t xml:space="preserve">. Otherwise, children other than the youngest child are omitted and children who are not living with the mother are omitted. Children who are in a sampled household but not living with their mother, because she is living elsewhere or has died, are omitted. The number of living children under 6 months of age omitted from the denominator for these reasons is usually very small. There is little basis for an assumption about whether those children should be classified with </w:t>
      </w:r>
      <w:proofErr w:type="spellStart"/>
      <w:r w:rsidRPr="00951E2A">
        <w:rPr>
          <w:rFonts w:cstheme="minorHAnsi"/>
          <w:lang w:val="en-AU"/>
        </w:rPr>
        <w:t>ebf</w:t>
      </w:r>
      <w:proofErr w:type="spellEnd"/>
      <w:r w:rsidRPr="00951E2A">
        <w:rPr>
          <w:rFonts w:cstheme="minorHAnsi"/>
          <w:lang w:val="en-AU"/>
        </w:rPr>
        <w:t xml:space="preserve">=0 or </w:t>
      </w:r>
      <w:proofErr w:type="spellStart"/>
      <w:r w:rsidRPr="00951E2A">
        <w:rPr>
          <w:rFonts w:cstheme="minorHAnsi"/>
          <w:lang w:val="en-AU"/>
        </w:rPr>
        <w:t>ebf</w:t>
      </w:r>
      <w:proofErr w:type="spellEnd"/>
      <w:r w:rsidRPr="00951E2A">
        <w:rPr>
          <w:rFonts w:cstheme="minorHAnsi"/>
          <w:lang w:val="en-AU"/>
        </w:rPr>
        <w:t>=1, which would be required for them to be added into the denominator.</w:t>
      </w:r>
    </w:p>
    <w:p w14:paraId="00339FFF" w14:textId="77777777" w:rsidR="00DC306F" w:rsidRPr="00951E2A" w:rsidRDefault="00DC306F" w:rsidP="001566AD">
      <w:pPr>
        <w:rPr>
          <w:rFonts w:cstheme="minorHAnsi"/>
          <w:lang w:val="en-AU"/>
        </w:rPr>
      </w:pPr>
    </w:p>
    <w:p w14:paraId="33372270" w14:textId="09DCDF9F" w:rsidR="00DC306F" w:rsidRPr="00951E2A" w:rsidRDefault="00DC306F" w:rsidP="001566AD">
      <w:pPr>
        <w:rPr>
          <w:rFonts w:cstheme="minorHAnsi"/>
          <w:lang w:val="en-AU"/>
        </w:rPr>
      </w:pPr>
      <w:r w:rsidRPr="00951E2A">
        <w:rPr>
          <w:rFonts w:cstheme="minorHAnsi"/>
          <w:lang w:val="en-AU"/>
        </w:rPr>
        <w:t xml:space="preserve">The prevalence is the percentage of children, in an age interval or at an exact age, who have </w:t>
      </w:r>
      <w:proofErr w:type="spellStart"/>
      <w:r w:rsidRPr="00951E2A">
        <w:rPr>
          <w:rFonts w:cstheme="minorHAnsi"/>
          <w:lang w:val="en-AU"/>
        </w:rPr>
        <w:t>ebf</w:t>
      </w:r>
      <w:proofErr w:type="spellEnd"/>
      <w:r w:rsidRPr="00951E2A">
        <w:rPr>
          <w:rFonts w:cstheme="minorHAnsi"/>
          <w:lang w:val="en-AU"/>
        </w:rPr>
        <w:t xml:space="preserve">=1. As with all indicators in the final reports, the percentage for age interval 0-5 completed months of age is routinely calculated by DHS using </w:t>
      </w:r>
      <w:proofErr w:type="spellStart"/>
      <w:r w:rsidRPr="00951E2A">
        <w:rPr>
          <w:rFonts w:cstheme="minorHAnsi"/>
          <w:lang w:val="en-AU"/>
        </w:rPr>
        <w:t>CSPro</w:t>
      </w:r>
      <w:proofErr w:type="spellEnd"/>
      <w:r w:rsidR="008F7133" w:rsidRPr="00951E2A">
        <w:rPr>
          <w:rFonts w:cstheme="minorHAnsi"/>
          <w:lang w:val="en-AU"/>
        </w:rPr>
        <w:t xml:space="preserve">. </w:t>
      </w:r>
      <w:r w:rsidRPr="00951E2A">
        <w:rPr>
          <w:rFonts w:cstheme="minorHAnsi"/>
          <w:lang w:val="en-AU"/>
        </w:rPr>
        <w:t xml:space="preserve">It is approached entirely from the perspective of data processing: for children in the age interval, the weighted number of cases with </w:t>
      </w:r>
      <w:proofErr w:type="spellStart"/>
      <w:r w:rsidRPr="00951E2A">
        <w:rPr>
          <w:rFonts w:cstheme="minorHAnsi"/>
          <w:lang w:val="en-AU"/>
        </w:rPr>
        <w:t>ebf</w:t>
      </w:r>
      <w:proofErr w:type="spellEnd"/>
      <w:r w:rsidRPr="00951E2A">
        <w:rPr>
          <w:rFonts w:cstheme="minorHAnsi"/>
          <w:lang w:val="en-AU"/>
        </w:rPr>
        <w:t xml:space="preserve">=1 is divided by the weighted number of cases with </w:t>
      </w:r>
      <w:proofErr w:type="spellStart"/>
      <w:r w:rsidRPr="00951E2A">
        <w:rPr>
          <w:rFonts w:cstheme="minorHAnsi"/>
          <w:lang w:val="en-AU"/>
        </w:rPr>
        <w:t>ebf</w:t>
      </w:r>
      <w:proofErr w:type="spellEnd"/>
      <w:r w:rsidRPr="00951E2A">
        <w:rPr>
          <w:rFonts w:cstheme="minorHAnsi"/>
          <w:lang w:val="en-AU"/>
        </w:rPr>
        <w:t xml:space="preserve">=0 or 1, and the ratio is multiplied by 100. The standard table that includes this indicator provides the weighted number of cases on which the estimate is based, but the estimate is not accompanied by a standard error or a confidence interval. DHS reports include an appendix that provides standard errors for many indicators, but not this </w:t>
      </w:r>
      <w:r w:rsidR="00E8042E" w:rsidRPr="00951E2A">
        <w:rPr>
          <w:rFonts w:cstheme="minorHAnsi"/>
          <w:lang w:val="en-AU"/>
        </w:rPr>
        <w:t>one</w:t>
      </w:r>
      <w:r w:rsidRPr="00951E2A">
        <w:rPr>
          <w:rFonts w:cstheme="minorHAnsi"/>
          <w:lang w:val="en-AU"/>
        </w:rPr>
        <w:t>.</w:t>
      </w:r>
    </w:p>
    <w:p w14:paraId="6531025E" w14:textId="77777777" w:rsidR="00DC306F" w:rsidRPr="00951E2A" w:rsidRDefault="00DC306F" w:rsidP="001566AD">
      <w:pPr>
        <w:rPr>
          <w:rFonts w:cstheme="minorHAnsi"/>
          <w:lang w:val="en-AU"/>
        </w:rPr>
      </w:pPr>
    </w:p>
    <w:p w14:paraId="3ABAA07C" w14:textId="0F1C3362" w:rsidR="00084938" w:rsidRPr="00951E2A" w:rsidRDefault="00DC306F" w:rsidP="001566AD">
      <w:pPr>
        <w:rPr>
          <w:rFonts w:cstheme="minorHAnsi"/>
          <w:lang w:val="en-AU"/>
        </w:rPr>
      </w:pPr>
      <w:r w:rsidRPr="00951E2A">
        <w:rPr>
          <w:rFonts w:cstheme="minorHAnsi"/>
          <w:lang w:val="en-AU"/>
        </w:rPr>
        <w:t xml:space="preserve">The prevalence of an outcome such as </w:t>
      </w:r>
      <w:proofErr w:type="spellStart"/>
      <w:r w:rsidRPr="00951E2A">
        <w:rPr>
          <w:rFonts w:cstheme="minorHAnsi"/>
          <w:lang w:val="en-AU"/>
        </w:rPr>
        <w:t>ebf</w:t>
      </w:r>
      <w:proofErr w:type="spellEnd"/>
      <w:r w:rsidRPr="00951E2A">
        <w:rPr>
          <w:rFonts w:cstheme="minorHAnsi"/>
          <w:lang w:val="en-AU"/>
        </w:rPr>
        <w:t>, which takes only two values that can be coded 0 and 1, is easily analy</w:t>
      </w:r>
      <w:r w:rsidR="00E8042E" w:rsidRPr="00951E2A">
        <w:rPr>
          <w:rFonts w:cstheme="minorHAnsi"/>
          <w:lang w:val="en-AU"/>
        </w:rPr>
        <w:t>s</w:t>
      </w:r>
      <w:r w:rsidRPr="00951E2A">
        <w:rPr>
          <w:rFonts w:cstheme="minorHAnsi"/>
          <w:lang w:val="en-AU"/>
        </w:rPr>
        <w:t xml:space="preserve">ed with logit regression using the microdata file for children. </w:t>
      </w:r>
      <w:r w:rsidR="007D6983" w:rsidRPr="00951E2A">
        <w:rPr>
          <w:rFonts w:cstheme="minorHAnsi"/>
          <w:lang w:val="en-AU"/>
        </w:rPr>
        <w:t>It can be shown both empirically and mathematically that t</w:t>
      </w:r>
      <w:r w:rsidR="0062556C" w:rsidRPr="00951E2A">
        <w:rPr>
          <w:rFonts w:cstheme="minorHAnsi"/>
          <w:lang w:val="en-AU"/>
        </w:rPr>
        <w:t>he estimate of prevalence in an age interval using logit regression match</w:t>
      </w:r>
      <w:r w:rsidR="007D6983" w:rsidRPr="00951E2A">
        <w:rPr>
          <w:rFonts w:cstheme="minorHAnsi"/>
          <w:lang w:val="en-AU"/>
        </w:rPr>
        <w:t>es</w:t>
      </w:r>
      <w:r w:rsidR="0062556C" w:rsidRPr="00951E2A">
        <w:rPr>
          <w:rFonts w:cstheme="minorHAnsi"/>
          <w:lang w:val="en-AU"/>
        </w:rPr>
        <w:t xml:space="preserve"> exactly with the conventional estimate.</w:t>
      </w:r>
      <w:r w:rsidR="00084938" w:rsidRPr="00951E2A">
        <w:rPr>
          <w:rFonts w:cstheme="minorHAnsi"/>
          <w:lang w:val="en-AU"/>
        </w:rPr>
        <w:t xml:space="preserve"> </w:t>
      </w:r>
      <w:r w:rsidR="007E72FF" w:rsidRPr="00951E2A">
        <w:rPr>
          <w:rFonts w:cstheme="minorHAnsi"/>
          <w:lang w:val="en-AU"/>
        </w:rPr>
        <w:t>The</w:t>
      </w:r>
      <w:r w:rsidR="00FA1916" w:rsidRPr="00951E2A">
        <w:rPr>
          <w:rFonts w:cstheme="minorHAnsi"/>
          <w:lang w:val="en-AU"/>
        </w:rPr>
        <w:t xml:space="preserve"> matching</w:t>
      </w:r>
      <w:r w:rsidR="007E72FF" w:rsidRPr="00951E2A">
        <w:rPr>
          <w:rFonts w:cstheme="minorHAnsi"/>
          <w:lang w:val="en-AU"/>
        </w:rPr>
        <w:t xml:space="preserve"> logit regression has </w:t>
      </w:r>
      <w:proofErr w:type="spellStart"/>
      <w:r w:rsidR="007E72FF" w:rsidRPr="00951E2A">
        <w:rPr>
          <w:rFonts w:cstheme="minorHAnsi"/>
          <w:lang w:val="en-AU"/>
        </w:rPr>
        <w:t>ebf</w:t>
      </w:r>
      <w:proofErr w:type="spellEnd"/>
      <w:r w:rsidR="007E72FF" w:rsidRPr="00951E2A">
        <w:rPr>
          <w:rFonts w:cstheme="minorHAnsi"/>
          <w:lang w:val="en-AU"/>
        </w:rPr>
        <w:t xml:space="preserve"> as the outcome and no covariates. </w:t>
      </w:r>
      <w:r w:rsidR="00084938" w:rsidRPr="00951E2A">
        <w:rPr>
          <w:rFonts w:cstheme="minorHAnsi"/>
          <w:lang w:val="en-AU"/>
        </w:rPr>
        <w:t>A simplified set of commands is given below. In this code, r(table) is a saved matrix of results from the logit regression</w:t>
      </w:r>
      <w:r w:rsidR="007E72FF" w:rsidRPr="00951E2A">
        <w:rPr>
          <w:rFonts w:cstheme="minorHAnsi"/>
          <w:lang w:val="en-AU"/>
        </w:rPr>
        <w:t>. That matrix</w:t>
      </w:r>
      <w:r w:rsidR="00084938" w:rsidRPr="00951E2A">
        <w:rPr>
          <w:rFonts w:cstheme="minorHAnsi"/>
          <w:lang w:val="en-AU"/>
        </w:rPr>
        <w:t xml:space="preserve"> includes the point estimate and the lower and upper ends of a 95% confidence interval for the only parameter in the model, the intercept. Those numbers are extracted </w:t>
      </w:r>
      <w:r w:rsidR="007E72FF" w:rsidRPr="00951E2A">
        <w:rPr>
          <w:rFonts w:cstheme="minorHAnsi"/>
          <w:lang w:val="en-AU"/>
        </w:rPr>
        <w:t xml:space="preserve">from the matrix </w:t>
      </w:r>
      <w:r w:rsidR="00084938" w:rsidRPr="00951E2A">
        <w:rPr>
          <w:rFonts w:cstheme="minorHAnsi"/>
          <w:lang w:val="en-AU"/>
        </w:rPr>
        <w:t>as scalars and then converted to fitted proportions with the inverse logit transformation</w:t>
      </w:r>
      <w:r w:rsidR="007E72FF" w:rsidRPr="00951E2A">
        <w:rPr>
          <w:rFonts w:cstheme="minorHAnsi"/>
          <w:lang w:val="en-AU"/>
        </w:rPr>
        <w:t>. The proportions are</w:t>
      </w:r>
      <w:r w:rsidR="00084938" w:rsidRPr="00951E2A">
        <w:rPr>
          <w:rFonts w:cstheme="minorHAnsi"/>
          <w:lang w:val="en-AU"/>
        </w:rPr>
        <w:t xml:space="preserve"> multiplied by 100 to get percentages.</w:t>
      </w:r>
    </w:p>
    <w:p w14:paraId="624826A6" w14:textId="77777777" w:rsidR="00084938" w:rsidRPr="00951E2A" w:rsidRDefault="00084938" w:rsidP="001566AD">
      <w:pPr>
        <w:rPr>
          <w:rFonts w:cstheme="minorHAnsi"/>
          <w:lang w:val="en-AU"/>
        </w:rPr>
      </w:pPr>
    </w:p>
    <w:p w14:paraId="27DCF160" w14:textId="77777777" w:rsidR="00084938" w:rsidRPr="00951E2A" w:rsidRDefault="00084938" w:rsidP="001566AD">
      <w:pPr>
        <w:rPr>
          <w:rFonts w:cstheme="minorHAnsi"/>
          <w:lang w:val="en-AU"/>
        </w:rPr>
      </w:pPr>
      <w:proofErr w:type="spellStart"/>
      <w:r w:rsidRPr="00951E2A">
        <w:rPr>
          <w:rFonts w:cstheme="minorHAnsi"/>
          <w:lang w:val="en-AU"/>
        </w:rPr>
        <w:t>svyset</w:t>
      </w:r>
      <w:proofErr w:type="spellEnd"/>
      <w:r w:rsidRPr="00951E2A">
        <w:rPr>
          <w:rFonts w:cstheme="minorHAnsi"/>
          <w:lang w:val="en-AU"/>
        </w:rPr>
        <w:t xml:space="preserve"> v001 [</w:t>
      </w:r>
      <w:proofErr w:type="spellStart"/>
      <w:r w:rsidRPr="00951E2A">
        <w:rPr>
          <w:rFonts w:cstheme="minorHAnsi"/>
          <w:lang w:val="en-AU"/>
        </w:rPr>
        <w:t>pweight</w:t>
      </w:r>
      <w:proofErr w:type="spellEnd"/>
      <w:r w:rsidRPr="00951E2A">
        <w:rPr>
          <w:rFonts w:cstheme="minorHAnsi"/>
          <w:lang w:val="en-AU"/>
        </w:rPr>
        <w:t xml:space="preserve">=v005], strata(v023) </w:t>
      </w:r>
      <w:proofErr w:type="spellStart"/>
      <w:r w:rsidRPr="00951E2A">
        <w:rPr>
          <w:rFonts w:cstheme="minorHAnsi"/>
          <w:lang w:val="en-AU"/>
        </w:rPr>
        <w:t>singleunit</w:t>
      </w:r>
      <w:proofErr w:type="spellEnd"/>
      <w:r w:rsidRPr="00951E2A">
        <w:rPr>
          <w:rFonts w:cstheme="minorHAnsi"/>
          <w:lang w:val="en-AU"/>
        </w:rPr>
        <w:t>(</w:t>
      </w:r>
      <w:proofErr w:type="spellStart"/>
      <w:r w:rsidRPr="00951E2A">
        <w:rPr>
          <w:rFonts w:cstheme="minorHAnsi"/>
          <w:lang w:val="en-AU"/>
        </w:rPr>
        <w:t>centered</w:t>
      </w:r>
      <w:proofErr w:type="spellEnd"/>
      <w:r w:rsidRPr="00951E2A">
        <w:rPr>
          <w:rFonts w:cstheme="minorHAnsi"/>
          <w:lang w:val="en-AU"/>
        </w:rPr>
        <w:t>)</w:t>
      </w:r>
    </w:p>
    <w:p w14:paraId="0CED0306" w14:textId="5E580AAB" w:rsidR="00084938" w:rsidRPr="00951E2A" w:rsidRDefault="00084938" w:rsidP="001566AD">
      <w:pPr>
        <w:rPr>
          <w:rFonts w:cstheme="minorHAnsi"/>
          <w:lang w:val="en-AU"/>
        </w:rPr>
      </w:pPr>
      <w:proofErr w:type="spellStart"/>
      <w:r w:rsidRPr="00951E2A">
        <w:rPr>
          <w:rFonts w:cstheme="minorHAnsi"/>
          <w:lang w:val="en-AU"/>
        </w:rPr>
        <w:t>svy</w:t>
      </w:r>
      <w:proofErr w:type="spellEnd"/>
      <w:r w:rsidRPr="00951E2A">
        <w:rPr>
          <w:rFonts w:cstheme="minorHAnsi"/>
          <w:lang w:val="en-AU"/>
        </w:rPr>
        <w:t xml:space="preserve">: logit </w:t>
      </w:r>
      <w:proofErr w:type="spellStart"/>
      <w:r w:rsidRPr="00951E2A">
        <w:rPr>
          <w:rFonts w:cstheme="minorHAnsi"/>
          <w:lang w:val="en-AU"/>
        </w:rPr>
        <w:t>ebf</w:t>
      </w:r>
      <w:proofErr w:type="spellEnd"/>
      <w:r w:rsidRPr="00951E2A">
        <w:rPr>
          <w:rFonts w:cstheme="minorHAnsi"/>
          <w:lang w:val="en-AU"/>
        </w:rPr>
        <w:t xml:space="preserve"> if </w:t>
      </w:r>
      <w:proofErr w:type="spellStart"/>
      <w:r w:rsidRPr="00951E2A">
        <w:rPr>
          <w:rFonts w:cstheme="minorHAnsi"/>
          <w:lang w:val="en-AU"/>
        </w:rPr>
        <w:t>age_in_months</w:t>
      </w:r>
      <w:proofErr w:type="spellEnd"/>
      <w:r w:rsidRPr="00951E2A">
        <w:rPr>
          <w:rFonts w:cstheme="minorHAnsi"/>
          <w:lang w:val="en-AU"/>
        </w:rPr>
        <w:t xml:space="preserve">&lt;6 </w:t>
      </w:r>
    </w:p>
    <w:p w14:paraId="7B99AD6E" w14:textId="77777777" w:rsidR="00084938" w:rsidRPr="00951E2A" w:rsidRDefault="00084938" w:rsidP="001566AD">
      <w:pPr>
        <w:rPr>
          <w:rFonts w:cstheme="minorHAnsi"/>
          <w:lang w:val="en-AU"/>
        </w:rPr>
      </w:pPr>
      <w:r w:rsidRPr="00951E2A">
        <w:rPr>
          <w:rFonts w:cstheme="minorHAnsi"/>
          <w:lang w:val="en-AU"/>
        </w:rPr>
        <w:t>matrix T=r(table)</w:t>
      </w:r>
    </w:p>
    <w:p w14:paraId="519F5443" w14:textId="77777777" w:rsidR="00084938" w:rsidRPr="00951E2A" w:rsidRDefault="00084938" w:rsidP="001566AD">
      <w:pPr>
        <w:rPr>
          <w:rFonts w:cstheme="minorHAnsi"/>
          <w:lang w:val="en-AU"/>
        </w:rPr>
      </w:pPr>
      <w:r w:rsidRPr="00951E2A">
        <w:rPr>
          <w:rFonts w:cstheme="minorHAnsi"/>
          <w:lang w:val="en-AU"/>
        </w:rPr>
        <w:t xml:space="preserve">scalar </w:t>
      </w:r>
      <w:proofErr w:type="spellStart"/>
      <w:r w:rsidRPr="00951E2A">
        <w:rPr>
          <w:rFonts w:cstheme="minorHAnsi"/>
          <w:lang w:val="en-AU"/>
        </w:rPr>
        <w:t>sP</w:t>
      </w:r>
      <w:proofErr w:type="spellEnd"/>
      <w:r w:rsidRPr="00951E2A">
        <w:rPr>
          <w:rFonts w:cstheme="minorHAnsi"/>
          <w:lang w:val="en-AU"/>
        </w:rPr>
        <w:t>=</w:t>
      </w:r>
      <w:proofErr w:type="gramStart"/>
      <w:r w:rsidRPr="00951E2A">
        <w:rPr>
          <w:rFonts w:cstheme="minorHAnsi"/>
          <w:lang w:val="en-AU"/>
        </w:rPr>
        <w:t>T[</w:t>
      </w:r>
      <w:proofErr w:type="gramEnd"/>
      <w:r w:rsidRPr="00951E2A">
        <w:rPr>
          <w:rFonts w:cstheme="minorHAnsi"/>
          <w:lang w:val="en-AU"/>
        </w:rPr>
        <w:t>1,1]</w:t>
      </w:r>
    </w:p>
    <w:p w14:paraId="68707F8E" w14:textId="77777777" w:rsidR="00084938" w:rsidRPr="00951E2A" w:rsidRDefault="00084938" w:rsidP="001566AD">
      <w:pPr>
        <w:rPr>
          <w:rFonts w:cstheme="minorHAnsi"/>
          <w:lang w:val="en-AU"/>
        </w:rPr>
      </w:pPr>
      <w:r w:rsidRPr="00951E2A">
        <w:rPr>
          <w:rFonts w:cstheme="minorHAnsi"/>
          <w:lang w:val="en-AU"/>
        </w:rPr>
        <w:t xml:space="preserve">scalar </w:t>
      </w:r>
      <w:proofErr w:type="spellStart"/>
      <w:r w:rsidRPr="00951E2A">
        <w:rPr>
          <w:rFonts w:cstheme="minorHAnsi"/>
          <w:lang w:val="en-AU"/>
        </w:rPr>
        <w:t>sL</w:t>
      </w:r>
      <w:proofErr w:type="spellEnd"/>
      <w:r w:rsidRPr="00951E2A">
        <w:rPr>
          <w:rFonts w:cstheme="minorHAnsi"/>
          <w:lang w:val="en-AU"/>
        </w:rPr>
        <w:t>=</w:t>
      </w:r>
      <w:proofErr w:type="gramStart"/>
      <w:r w:rsidRPr="00951E2A">
        <w:rPr>
          <w:rFonts w:cstheme="minorHAnsi"/>
          <w:lang w:val="en-AU"/>
        </w:rPr>
        <w:t>T[</w:t>
      </w:r>
      <w:proofErr w:type="gramEnd"/>
      <w:r w:rsidRPr="00951E2A">
        <w:rPr>
          <w:rFonts w:cstheme="minorHAnsi"/>
          <w:lang w:val="en-AU"/>
        </w:rPr>
        <w:t>5,1]</w:t>
      </w:r>
    </w:p>
    <w:p w14:paraId="59235CE0" w14:textId="1E34DEF7" w:rsidR="00084938" w:rsidRPr="00951E2A" w:rsidRDefault="00084938" w:rsidP="001566AD">
      <w:pPr>
        <w:rPr>
          <w:rFonts w:cstheme="minorHAnsi"/>
          <w:lang w:val="en-AU"/>
        </w:rPr>
      </w:pPr>
      <w:r w:rsidRPr="00951E2A">
        <w:rPr>
          <w:rFonts w:cstheme="minorHAnsi"/>
          <w:lang w:val="en-AU"/>
        </w:rPr>
        <w:t xml:space="preserve">scalar </w:t>
      </w:r>
      <w:proofErr w:type="spellStart"/>
      <w:r w:rsidRPr="00951E2A">
        <w:rPr>
          <w:rFonts w:cstheme="minorHAnsi"/>
          <w:lang w:val="en-AU"/>
        </w:rPr>
        <w:t>sU</w:t>
      </w:r>
      <w:proofErr w:type="spellEnd"/>
      <w:r w:rsidRPr="00951E2A">
        <w:rPr>
          <w:rFonts w:cstheme="minorHAnsi"/>
          <w:lang w:val="en-AU"/>
        </w:rPr>
        <w:t>=</w:t>
      </w:r>
      <w:proofErr w:type="gramStart"/>
      <w:r w:rsidRPr="00951E2A">
        <w:rPr>
          <w:rFonts w:cstheme="minorHAnsi"/>
          <w:lang w:val="en-AU"/>
        </w:rPr>
        <w:t>T[</w:t>
      </w:r>
      <w:proofErr w:type="gramEnd"/>
      <w:r w:rsidRPr="00951E2A">
        <w:rPr>
          <w:rFonts w:cstheme="minorHAnsi"/>
          <w:lang w:val="en-AU"/>
        </w:rPr>
        <w:t>6,1]</w:t>
      </w:r>
    </w:p>
    <w:p w14:paraId="53D3BA66" w14:textId="0CB82A86" w:rsidR="00084938" w:rsidRPr="00951E2A" w:rsidRDefault="00084938" w:rsidP="001566AD">
      <w:pPr>
        <w:rPr>
          <w:rFonts w:cstheme="minorHAnsi"/>
          <w:lang w:val="en-AU"/>
        </w:rPr>
      </w:pPr>
      <w:r w:rsidRPr="00951E2A">
        <w:rPr>
          <w:rFonts w:cstheme="minorHAnsi"/>
          <w:lang w:val="en-AU"/>
        </w:rPr>
        <w:t>scalar sprev_0to5_sP=100*exp(</w:t>
      </w:r>
      <w:proofErr w:type="spellStart"/>
      <w:r w:rsidRPr="00951E2A">
        <w:rPr>
          <w:rFonts w:cstheme="minorHAnsi"/>
          <w:lang w:val="en-AU"/>
        </w:rPr>
        <w:t>sP</w:t>
      </w:r>
      <w:proofErr w:type="spellEnd"/>
      <w:r w:rsidRPr="00951E2A">
        <w:rPr>
          <w:rFonts w:cstheme="minorHAnsi"/>
          <w:lang w:val="en-AU"/>
        </w:rPr>
        <w:t>)/(1+exp(</w:t>
      </w:r>
      <w:proofErr w:type="spellStart"/>
      <w:r w:rsidRPr="00951E2A">
        <w:rPr>
          <w:rFonts w:cstheme="minorHAnsi"/>
          <w:lang w:val="en-AU"/>
        </w:rPr>
        <w:t>sP</w:t>
      </w:r>
      <w:proofErr w:type="spellEnd"/>
      <w:r w:rsidRPr="00951E2A">
        <w:rPr>
          <w:rFonts w:cstheme="minorHAnsi"/>
          <w:lang w:val="en-AU"/>
        </w:rPr>
        <w:t>))</w:t>
      </w:r>
    </w:p>
    <w:p w14:paraId="1651B71E" w14:textId="58F7DF35" w:rsidR="00084938" w:rsidRPr="00951E2A" w:rsidRDefault="00084938" w:rsidP="001566AD">
      <w:pPr>
        <w:rPr>
          <w:rFonts w:cstheme="minorHAnsi"/>
          <w:lang w:val="en-AU"/>
        </w:rPr>
      </w:pPr>
      <w:r w:rsidRPr="00951E2A">
        <w:rPr>
          <w:rFonts w:cstheme="minorHAnsi"/>
          <w:lang w:val="en-AU"/>
        </w:rPr>
        <w:t>scalar sprev_0to5_sL=100*exp(</w:t>
      </w:r>
      <w:proofErr w:type="spellStart"/>
      <w:r w:rsidRPr="00951E2A">
        <w:rPr>
          <w:rFonts w:cstheme="minorHAnsi"/>
          <w:lang w:val="en-AU"/>
        </w:rPr>
        <w:t>sL</w:t>
      </w:r>
      <w:proofErr w:type="spellEnd"/>
      <w:r w:rsidRPr="00951E2A">
        <w:rPr>
          <w:rFonts w:cstheme="minorHAnsi"/>
          <w:lang w:val="en-AU"/>
        </w:rPr>
        <w:t>)/(1+exp(</w:t>
      </w:r>
      <w:proofErr w:type="spellStart"/>
      <w:r w:rsidRPr="00951E2A">
        <w:rPr>
          <w:rFonts w:cstheme="minorHAnsi"/>
          <w:lang w:val="en-AU"/>
        </w:rPr>
        <w:t>sL</w:t>
      </w:r>
      <w:proofErr w:type="spellEnd"/>
      <w:r w:rsidRPr="00951E2A">
        <w:rPr>
          <w:rFonts w:cstheme="minorHAnsi"/>
          <w:lang w:val="en-AU"/>
        </w:rPr>
        <w:t>))</w:t>
      </w:r>
    </w:p>
    <w:p w14:paraId="16218884" w14:textId="464DFE5B" w:rsidR="00084938" w:rsidRPr="00951E2A" w:rsidRDefault="00084938" w:rsidP="001566AD">
      <w:pPr>
        <w:rPr>
          <w:rFonts w:cstheme="minorHAnsi"/>
          <w:lang w:val="en-AU"/>
        </w:rPr>
      </w:pPr>
      <w:r w:rsidRPr="00951E2A">
        <w:rPr>
          <w:rFonts w:cstheme="minorHAnsi"/>
          <w:lang w:val="en-AU"/>
        </w:rPr>
        <w:t>scalar sprev_0to5_sU=100*exp(</w:t>
      </w:r>
      <w:proofErr w:type="spellStart"/>
      <w:r w:rsidRPr="00951E2A">
        <w:rPr>
          <w:rFonts w:cstheme="minorHAnsi"/>
          <w:lang w:val="en-AU"/>
        </w:rPr>
        <w:t>sU</w:t>
      </w:r>
      <w:proofErr w:type="spellEnd"/>
      <w:r w:rsidRPr="00951E2A">
        <w:rPr>
          <w:rFonts w:cstheme="minorHAnsi"/>
          <w:lang w:val="en-AU"/>
        </w:rPr>
        <w:t>)/(1+exp(</w:t>
      </w:r>
      <w:proofErr w:type="spellStart"/>
      <w:r w:rsidRPr="00951E2A">
        <w:rPr>
          <w:rFonts w:cstheme="minorHAnsi"/>
          <w:lang w:val="en-AU"/>
        </w:rPr>
        <w:t>sU</w:t>
      </w:r>
      <w:proofErr w:type="spellEnd"/>
      <w:r w:rsidRPr="00951E2A">
        <w:rPr>
          <w:rFonts w:cstheme="minorHAnsi"/>
          <w:lang w:val="en-AU"/>
        </w:rPr>
        <w:t>))</w:t>
      </w:r>
    </w:p>
    <w:p w14:paraId="4A66DBCB" w14:textId="77777777" w:rsidR="00084938" w:rsidRPr="00951E2A" w:rsidRDefault="00084938" w:rsidP="001566AD">
      <w:pPr>
        <w:rPr>
          <w:rFonts w:cstheme="minorHAnsi"/>
          <w:lang w:val="en-AU"/>
        </w:rPr>
      </w:pPr>
    </w:p>
    <w:p w14:paraId="5CB7017D" w14:textId="13E59711" w:rsidR="006961EC" w:rsidRPr="00951E2A" w:rsidRDefault="00084938" w:rsidP="001566AD">
      <w:pPr>
        <w:rPr>
          <w:rFonts w:cstheme="minorHAnsi"/>
          <w:lang w:val="en-AU"/>
        </w:rPr>
      </w:pPr>
      <w:r w:rsidRPr="00951E2A">
        <w:rPr>
          <w:rFonts w:cstheme="minorHAnsi"/>
          <w:lang w:val="en-AU"/>
        </w:rPr>
        <w:t xml:space="preserve">The estimate of prevalence at specific exact ages </w:t>
      </w:r>
      <w:r w:rsidR="007A6FE0" w:rsidRPr="00951E2A">
        <w:rPr>
          <w:rFonts w:cstheme="minorHAnsi"/>
          <w:lang w:val="en-AU"/>
        </w:rPr>
        <w:t xml:space="preserve">is obtained </w:t>
      </w:r>
      <w:r w:rsidR="007E72FF" w:rsidRPr="00951E2A">
        <w:rPr>
          <w:rFonts w:cstheme="minorHAnsi"/>
          <w:lang w:val="en-AU"/>
        </w:rPr>
        <w:t>from a logit regression</w:t>
      </w:r>
      <w:r w:rsidR="007D6983" w:rsidRPr="00951E2A">
        <w:rPr>
          <w:rFonts w:cstheme="minorHAnsi"/>
          <w:lang w:val="en-AU"/>
        </w:rPr>
        <w:t xml:space="preserve"> </w:t>
      </w:r>
      <w:r w:rsidR="006106CE" w:rsidRPr="00951E2A">
        <w:rPr>
          <w:rFonts w:cstheme="minorHAnsi"/>
          <w:lang w:val="en-AU"/>
        </w:rPr>
        <w:t xml:space="preserve">that is identical except </w:t>
      </w:r>
      <w:r w:rsidR="007E72FF" w:rsidRPr="00951E2A">
        <w:rPr>
          <w:rFonts w:cstheme="minorHAnsi"/>
          <w:lang w:val="en-AU"/>
        </w:rPr>
        <w:t>that</w:t>
      </w:r>
      <w:r w:rsidR="007A6FE0" w:rsidRPr="00951E2A">
        <w:rPr>
          <w:rFonts w:cstheme="minorHAnsi"/>
          <w:lang w:val="en-AU"/>
        </w:rPr>
        <w:t xml:space="preserve"> </w:t>
      </w:r>
      <w:r w:rsidR="006106CE" w:rsidRPr="00951E2A">
        <w:rPr>
          <w:rFonts w:cstheme="minorHAnsi"/>
          <w:lang w:val="en-AU"/>
        </w:rPr>
        <w:t xml:space="preserve">it </w:t>
      </w:r>
      <w:r w:rsidR="007A6FE0" w:rsidRPr="00951E2A">
        <w:rPr>
          <w:rFonts w:cstheme="minorHAnsi"/>
          <w:lang w:val="en-AU"/>
        </w:rPr>
        <w:t>includ</w:t>
      </w:r>
      <w:r w:rsidR="007E72FF" w:rsidRPr="00951E2A">
        <w:rPr>
          <w:rFonts w:cstheme="minorHAnsi"/>
          <w:lang w:val="en-AU"/>
        </w:rPr>
        <w:t>es</w:t>
      </w:r>
      <w:r w:rsidR="007A6FE0" w:rsidRPr="00951E2A">
        <w:rPr>
          <w:rFonts w:cstheme="minorHAnsi"/>
          <w:lang w:val="en-AU"/>
        </w:rPr>
        <w:t xml:space="preserve"> “</w:t>
      </w:r>
      <w:proofErr w:type="spellStart"/>
      <w:r w:rsidR="007A6FE0" w:rsidRPr="00951E2A">
        <w:rPr>
          <w:rFonts w:cstheme="minorHAnsi"/>
          <w:lang w:val="en-AU"/>
        </w:rPr>
        <w:t>age_in_days</w:t>
      </w:r>
      <w:proofErr w:type="spellEnd"/>
      <w:r w:rsidR="007A6FE0" w:rsidRPr="00951E2A">
        <w:rPr>
          <w:rFonts w:cstheme="minorHAnsi"/>
          <w:lang w:val="en-AU"/>
        </w:rPr>
        <w:t>” as a covariate</w:t>
      </w:r>
      <w:r w:rsidR="007E72FF" w:rsidRPr="00951E2A">
        <w:rPr>
          <w:rFonts w:cstheme="minorHAnsi"/>
          <w:lang w:val="en-AU"/>
        </w:rPr>
        <w:t xml:space="preserve">. </w:t>
      </w:r>
      <w:r w:rsidR="007D6983" w:rsidRPr="00951E2A">
        <w:rPr>
          <w:rFonts w:cstheme="minorHAnsi"/>
          <w:lang w:val="en-AU"/>
        </w:rPr>
        <w:t>After the estimation command, th</w:t>
      </w:r>
      <w:r w:rsidR="007A6FE0" w:rsidRPr="00951E2A">
        <w:rPr>
          <w:rFonts w:cstheme="minorHAnsi"/>
          <w:lang w:val="en-AU"/>
        </w:rPr>
        <w:t>e predict command is used to produce fitted values “</w:t>
      </w:r>
      <w:proofErr w:type="spellStart"/>
      <w:r w:rsidR="007A6FE0" w:rsidRPr="00951E2A">
        <w:rPr>
          <w:rFonts w:cstheme="minorHAnsi"/>
          <w:lang w:val="en-AU"/>
        </w:rPr>
        <w:t>yhat</w:t>
      </w:r>
      <w:proofErr w:type="spellEnd"/>
      <w:r w:rsidR="007A6FE0" w:rsidRPr="00951E2A">
        <w:rPr>
          <w:rFonts w:cstheme="minorHAnsi"/>
          <w:lang w:val="en-AU"/>
        </w:rPr>
        <w:t>” on the logit scale and</w:t>
      </w:r>
      <w:r w:rsidRPr="00951E2A">
        <w:rPr>
          <w:rFonts w:cstheme="minorHAnsi"/>
          <w:lang w:val="en-AU"/>
        </w:rPr>
        <w:t xml:space="preserve"> </w:t>
      </w:r>
      <w:r w:rsidR="007A6FE0" w:rsidRPr="00951E2A">
        <w:rPr>
          <w:rFonts w:cstheme="minorHAnsi"/>
          <w:lang w:val="en-AU"/>
        </w:rPr>
        <w:t>standard errors of the prediction “</w:t>
      </w:r>
      <w:proofErr w:type="spellStart"/>
      <w:r w:rsidR="007A6FE0" w:rsidRPr="00951E2A">
        <w:rPr>
          <w:rFonts w:cstheme="minorHAnsi"/>
          <w:lang w:val="en-AU"/>
        </w:rPr>
        <w:t>sd</w:t>
      </w:r>
      <w:proofErr w:type="spellEnd"/>
      <w:r w:rsidR="007A6FE0" w:rsidRPr="00951E2A">
        <w:rPr>
          <w:rFonts w:cstheme="minorHAnsi"/>
          <w:lang w:val="en-AU"/>
        </w:rPr>
        <w:t xml:space="preserve">” (also on the logit scale, by default). </w:t>
      </w:r>
      <w:r w:rsidR="00836EAC" w:rsidRPr="00951E2A">
        <w:rPr>
          <w:rFonts w:cstheme="minorHAnsi"/>
          <w:lang w:val="en-AU"/>
        </w:rPr>
        <w:t xml:space="preserve">The fitted logits have a normal sampling distribution. </w:t>
      </w:r>
      <w:r w:rsidR="007A6FE0" w:rsidRPr="00951E2A">
        <w:rPr>
          <w:rFonts w:cstheme="minorHAnsi"/>
          <w:lang w:val="en-AU"/>
        </w:rPr>
        <w:t xml:space="preserve">The </w:t>
      </w:r>
      <w:r w:rsidR="00640B12" w:rsidRPr="00951E2A">
        <w:rPr>
          <w:rFonts w:cstheme="minorHAnsi"/>
          <w:lang w:val="en-AU"/>
        </w:rPr>
        <w:t>las</w:t>
      </w:r>
      <w:r w:rsidR="007A6FE0" w:rsidRPr="00951E2A">
        <w:rPr>
          <w:rFonts w:cstheme="minorHAnsi"/>
          <w:lang w:val="en-AU"/>
        </w:rPr>
        <w:t>t three lines produce a fitted line (“</w:t>
      </w:r>
      <w:proofErr w:type="spellStart"/>
      <w:r w:rsidR="007A6FE0" w:rsidRPr="00951E2A">
        <w:rPr>
          <w:rFonts w:cstheme="minorHAnsi"/>
          <w:lang w:val="en-AU"/>
        </w:rPr>
        <w:t>yhat_P</w:t>
      </w:r>
      <w:proofErr w:type="spellEnd"/>
      <w:r w:rsidR="007A6FE0" w:rsidRPr="00951E2A">
        <w:rPr>
          <w:rFonts w:cstheme="minorHAnsi"/>
          <w:lang w:val="en-AU"/>
        </w:rPr>
        <w:t>”) and 95% confidence bands (“</w:t>
      </w:r>
      <w:proofErr w:type="spellStart"/>
      <w:r w:rsidR="007A6FE0" w:rsidRPr="00951E2A">
        <w:rPr>
          <w:rFonts w:cstheme="minorHAnsi"/>
          <w:lang w:val="en-AU"/>
        </w:rPr>
        <w:t>yhat_L</w:t>
      </w:r>
      <w:proofErr w:type="spellEnd"/>
      <w:r w:rsidR="007A6FE0" w:rsidRPr="00951E2A">
        <w:rPr>
          <w:rFonts w:cstheme="minorHAnsi"/>
          <w:lang w:val="en-AU"/>
        </w:rPr>
        <w:t>” and “</w:t>
      </w:r>
      <w:proofErr w:type="spellStart"/>
      <w:r w:rsidR="007A6FE0" w:rsidRPr="00951E2A">
        <w:rPr>
          <w:rFonts w:cstheme="minorHAnsi"/>
          <w:lang w:val="en-AU"/>
        </w:rPr>
        <w:t>yhat_U</w:t>
      </w:r>
      <w:proofErr w:type="spellEnd"/>
      <w:r w:rsidR="007A6FE0" w:rsidRPr="00951E2A">
        <w:rPr>
          <w:rFonts w:cstheme="minorHAnsi"/>
          <w:lang w:val="en-AU"/>
        </w:rPr>
        <w:t>”) on the prevalence scale, again with the inverse logit transformation and a factor of 100.</w:t>
      </w:r>
      <w:r w:rsidR="004F1B53" w:rsidRPr="00951E2A">
        <w:rPr>
          <w:rFonts w:cstheme="minorHAnsi"/>
          <w:lang w:val="en-AU"/>
        </w:rPr>
        <w:t xml:space="preserve"> There are then various ways to extract the values of these three functions at exact days. The procedure used for this paper calculates completed months of age as multiples of (365.25/</w:t>
      </w:r>
      <w:proofErr w:type="gramStart"/>
      <w:r w:rsidR="004F1B53" w:rsidRPr="00951E2A">
        <w:rPr>
          <w:rFonts w:cstheme="minorHAnsi"/>
          <w:lang w:val="en-AU"/>
        </w:rPr>
        <w:t>12)=</w:t>
      </w:r>
      <w:proofErr w:type="gramEnd"/>
      <w:r w:rsidR="004F1B53" w:rsidRPr="00951E2A">
        <w:rPr>
          <w:rFonts w:cstheme="minorHAnsi"/>
          <w:lang w:val="en-AU"/>
        </w:rPr>
        <w:t xml:space="preserve">30.4375 </w:t>
      </w:r>
      <w:r w:rsidR="006106CE" w:rsidRPr="00951E2A">
        <w:rPr>
          <w:rFonts w:cstheme="minorHAnsi"/>
          <w:lang w:val="en-AU"/>
        </w:rPr>
        <w:t xml:space="preserve">days </w:t>
      </w:r>
      <w:r w:rsidR="004F1B53" w:rsidRPr="00951E2A">
        <w:rPr>
          <w:rFonts w:cstheme="minorHAnsi"/>
          <w:lang w:val="en-AU"/>
        </w:rPr>
        <w:t xml:space="preserve">and then rounds those numbers to the nearest hundredth. </w:t>
      </w:r>
    </w:p>
    <w:p w14:paraId="69E11FF8" w14:textId="77777777" w:rsidR="00BB0610" w:rsidRPr="00951E2A" w:rsidRDefault="00BB0610" w:rsidP="001566AD">
      <w:pPr>
        <w:rPr>
          <w:rFonts w:cstheme="minorHAnsi"/>
          <w:lang w:val="en-AU"/>
        </w:rPr>
      </w:pPr>
    </w:p>
    <w:p w14:paraId="3CFEFC9A" w14:textId="77777777" w:rsidR="007A6FE0" w:rsidRPr="00951E2A" w:rsidRDefault="007A6FE0" w:rsidP="001566AD">
      <w:pPr>
        <w:rPr>
          <w:rFonts w:cstheme="minorHAnsi"/>
          <w:lang w:val="en-AU"/>
        </w:rPr>
      </w:pPr>
      <w:proofErr w:type="spellStart"/>
      <w:r w:rsidRPr="00951E2A">
        <w:rPr>
          <w:rFonts w:cstheme="minorHAnsi"/>
          <w:lang w:val="en-AU"/>
        </w:rPr>
        <w:t>svyset</w:t>
      </w:r>
      <w:proofErr w:type="spellEnd"/>
      <w:r w:rsidRPr="00951E2A">
        <w:rPr>
          <w:rFonts w:cstheme="minorHAnsi"/>
          <w:lang w:val="en-AU"/>
        </w:rPr>
        <w:t xml:space="preserve"> v001 [</w:t>
      </w:r>
      <w:proofErr w:type="spellStart"/>
      <w:r w:rsidRPr="00951E2A">
        <w:rPr>
          <w:rFonts w:cstheme="minorHAnsi"/>
          <w:lang w:val="en-AU"/>
        </w:rPr>
        <w:t>pweight</w:t>
      </w:r>
      <w:proofErr w:type="spellEnd"/>
      <w:r w:rsidRPr="00951E2A">
        <w:rPr>
          <w:rFonts w:cstheme="minorHAnsi"/>
          <w:lang w:val="en-AU"/>
        </w:rPr>
        <w:t xml:space="preserve">=v005], strata(v023) </w:t>
      </w:r>
      <w:proofErr w:type="spellStart"/>
      <w:r w:rsidRPr="00951E2A">
        <w:rPr>
          <w:rFonts w:cstheme="minorHAnsi"/>
          <w:lang w:val="en-AU"/>
        </w:rPr>
        <w:t>singleunit</w:t>
      </w:r>
      <w:proofErr w:type="spellEnd"/>
      <w:r w:rsidRPr="00951E2A">
        <w:rPr>
          <w:rFonts w:cstheme="minorHAnsi"/>
          <w:lang w:val="en-AU"/>
        </w:rPr>
        <w:t>(</w:t>
      </w:r>
      <w:proofErr w:type="spellStart"/>
      <w:r w:rsidRPr="00951E2A">
        <w:rPr>
          <w:rFonts w:cstheme="minorHAnsi"/>
          <w:lang w:val="en-AU"/>
        </w:rPr>
        <w:t>centered</w:t>
      </w:r>
      <w:proofErr w:type="spellEnd"/>
      <w:r w:rsidRPr="00951E2A">
        <w:rPr>
          <w:rFonts w:cstheme="minorHAnsi"/>
          <w:lang w:val="en-AU"/>
        </w:rPr>
        <w:t>)</w:t>
      </w:r>
    </w:p>
    <w:p w14:paraId="1D2D66C1" w14:textId="66491EF1" w:rsidR="007A6FE0" w:rsidRPr="00951E2A" w:rsidRDefault="007A6FE0" w:rsidP="001566AD">
      <w:pPr>
        <w:rPr>
          <w:rFonts w:cstheme="minorHAnsi"/>
          <w:lang w:val="en-AU"/>
        </w:rPr>
      </w:pPr>
      <w:proofErr w:type="spellStart"/>
      <w:r w:rsidRPr="00951E2A">
        <w:rPr>
          <w:rFonts w:cstheme="minorHAnsi"/>
          <w:lang w:val="en-AU"/>
        </w:rPr>
        <w:t>svy</w:t>
      </w:r>
      <w:proofErr w:type="spellEnd"/>
      <w:r w:rsidRPr="00951E2A">
        <w:rPr>
          <w:rFonts w:cstheme="minorHAnsi"/>
          <w:lang w:val="en-AU"/>
        </w:rPr>
        <w:t xml:space="preserve">: logit </w:t>
      </w:r>
      <w:proofErr w:type="spellStart"/>
      <w:r w:rsidRPr="00951E2A">
        <w:rPr>
          <w:rFonts w:cstheme="minorHAnsi"/>
          <w:lang w:val="en-AU"/>
        </w:rPr>
        <w:t>ebf</w:t>
      </w:r>
      <w:proofErr w:type="spellEnd"/>
      <w:r w:rsidRPr="00951E2A">
        <w:rPr>
          <w:rFonts w:cstheme="minorHAnsi"/>
          <w:lang w:val="en-AU"/>
        </w:rPr>
        <w:t xml:space="preserve"> </w:t>
      </w:r>
      <w:proofErr w:type="spellStart"/>
      <w:r w:rsidRPr="00951E2A">
        <w:rPr>
          <w:rFonts w:cstheme="minorHAnsi"/>
          <w:lang w:val="en-AU"/>
        </w:rPr>
        <w:t>age_in_days</w:t>
      </w:r>
      <w:proofErr w:type="spellEnd"/>
      <w:r w:rsidRPr="00951E2A">
        <w:rPr>
          <w:rFonts w:cstheme="minorHAnsi"/>
          <w:lang w:val="en-AU"/>
        </w:rPr>
        <w:t xml:space="preserve"> if </w:t>
      </w:r>
      <w:proofErr w:type="spellStart"/>
      <w:r w:rsidRPr="00951E2A">
        <w:rPr>
          <w:rFonts w:cstheme="minorHAnsi"/>
          <w:lang w:val="en-AU"/>
        </w:rPr>
        <w:t>age_in_months</w:t>
      </w:r>
      <w:proofErr w:type="spellEnd"/>
      <w:r w:rsidRPr="00951E2A">
        <w:rPr>
          <w:rFonts w:cstheme="minorHAnsi"/>
          <w:lang w:val="en-AU"/>
        </w:rPr>
        <w:t>&lt;</w:t>
      </w:r>
      <w:r w:rsidR="00667492" w:rsidRPr="00951E2A">
        <w:rPr>
          <w:rFonts w:cstheme="minorHAnsi"/>
          <w:lang w:val="en-AU"/>
        </w:rPr>
        <w:t>6</w:t>
      </w:r>
      <w:r w:rsidRPr="00951E2A">
        <w:rPr>
          <w:rFonts w:cstheme="minorHAnsi"/>
          <w:lang w:val="en-AU"/>
        </w:rPr>
        <w:t xml:space="preserve"> </w:t>
      </w:r>
    </w:p>
    <w:p w14:paraId="3D1674C3" w14:textId="77777777" w:rsidR="007A6FE0" w:rsidRPr="00951E2A" w:rsidRDefault="007A6FE0" w:rsidP="001566AD">
      <w:pPr>
        <w:rPr>
          <w:rFonts w:cstheme="minorHAnsi"/>
          <w:lang w:val="en-AU"/>
        </w:rPr>
      </w:pPr>
      <w:r w:rsidRPr="00951E2A">
        <w:rPr>
          <w:rFonts w:cstheme="minorHAnsi"/>
          <w:lang w:val="en-AU"/>
        </w:rPr>
        <w:t xml:space="preserve">predict </w:t>
      </w:r>
      <w:proofErr w:type="spellStart"/>
      <w:r w:rsidRPr="00951E2A">
        <w:rPr>
          <w:rFonts w:cstheme="minorHAnsi"/>
          <w:lang w:val="en-AU"/>
        </w:rPr>
        <w:t>yhat_</w:t>
      </w:r>
      <w:proofErr w:type="gramStart"/>
      <w:r w:rsidRPr="00951E2A">
        <w:rPr>
          <w:rFonts w:cstheme="minorHAnsi"/>
          <w:lang w:val="en-AU"/>
        </w:rPr>
        <w:t>xb,xb</w:t>
      </w:r>
      <w:proofErr w:type="spellEnd"/>
      <w:proofErr w:type="gramEnd"/>
    </w:p>
    <w:p w14:paraId="218A2359" w14:textId="77777777" w:rsidR="007A6FE0" w:rsidRPr="00951E2A" w:rsidRDefault="007A6FE0" w:rsidP="001566AD">
      <w:pPr>
        <w:rPr>
          <w:rFonts w:cstheme="minorHAnsi"/>
          <w:lang w:val="en-AU"/>
        </w:rPr>
      </w:pPr>
      <w:r w:rsidRPr="00951E2A">
        <w:rPr>
          <w:rFonts w:cstheme="minorHAnsi"/>
          <w:lang w:val="en-AU"/>
        </w:rPr>
        <w:t xml:space="preserve">predict </w:t>
      </w:r>
      <w:proofErr w:type="spellStart"/>
      <w:proofErr w:type="gramStart"/>
      <w:r w:rsidRPr="00951E2A">
        <w:rPr>
          <w:rFonts w:cstheme="minorHAnsi"/>
          <w:lang w:val="en-AU"/>
        </w:rPr>
        <w:t>sd,stdp</w:t>
      </w:r>
      <w:proofErr w:type="spellEnd"/>
      <w:proofErr w:type="gramEnd"/>
    </w:p>
    <w:p w14:paraId="4B7AE440" w14:textId="77777777" w:rsidR="007A6FE0" w:rsidRPr="00951E2A" w:rsidRDefault="007A6FE0" w:rsidP="001566AD">
      <w:pPr>
        <w:rPr>
          <w:rFonts w:cstheme="minorHAnsi"/>
          <w:lang w:val="en-AU"/>
        </w:rPr>
      </w:pPr>
      <w:r w:rsidRPr="00951E2A">
        <w:rPr>
          <w:rFonts w:cstheme="minorHAnsi"/>
          <w:lang w:val="en-AU"/>
        </w:rPr>
        <w:t xml:space="preserve">gen </w:t>
      </w:r>
      <w:proofErr w:type="spellStart"/>
      <w:r w:rsidRPr="00951E2A">
        <w:rPr>
          <w:rFonts w:cstheme="minorHAnsi"/>
          <w:lang w:val="en-AU"/>
        </w:rPr>
        <w:t>yhat_P</w:t>
      </w:r>
      <w:proofErr w:type="spellEnd"/>
      <w:r w:rsidRPr="00951E2A">
        <w:rPr>
          <w:rFonts w:cstheme="minorHAnsi"/>
          <w:lang w:val="en-AU"/>
        </w:rPr>
        <w:t>=100*exp(</w:t>
      </w:r>
      <w:proofErr w:type="spellStart"/>
      <w:r w:rsidRPr="00951E2A">
        <w:rPr>
          <w:rFonts w:cstheme="minorHAnsi"/>
          <w:lang w:val="en-AU"/>
        </w:rPr>
        <w:t>yhat_xb</w:t>
      </w:r>
      <w:proofErr w:type="spellEnd"/>
      <w:r w:rsidRPr="00951E2A">
        <w:rPr>
          <w:rFonts w:cstheme="minorHAnsi"/>
          <w:lang w:val="en-AU"/>
        </w:rPr>
        <w:t>)/(1+exp(</w:t>
      </w:r>
      <w:proofErr w:type="spellStart"/>
      <w:r w:rsidRPr="00951E2A">
        <w:rPr>
          <w:rFonts w:cstheme="minorHAnsi"/>
          <w:lang w:val="en-AU"/>
        </w:rPr>
        <w:t>yhat_xb</w:t>
      </w:r>
      <w:proofErr w:type="spellEnd"/>
      <w:r w:rsidRPr="00951E2A">
        <w:rPr>
          <w:rFonts w:cstheme="minorHAnsi"/>
          <w:lang w:val="en-AU"/>
        </w:rPr>
        <w:t>))</w:t>
      </w:r>
    </w:p>
    <w:p w14:paraId="449339B3" w14:textId="77777777" w:rsidR="007A6FE0" w:rsidRPr="00951E2A" w:rsidRDefault="007A6FE0" w:rsidP="001566AD">
      <w:pPr>
        <w:rPr>
          <w:rFonts w:cstheme="minorHAnsi"/>
          <w:lang w:val="en-AU"/>
        </w:rPr>
      </w:pPr>
      <w:r w:rsidRPr="00951E2A">
        <w:rPr>
          <w:rFonts w:cstheme="minorHAnsi"/>
          <w:lang w:val="en-AU"/>
        </w:rPr>
        <w:t xml:space="preserve">gen </w:t>
      </w:r>
      <w:proofErr w:type="spellStart"/>
      <w:r w:rsidRPr="00951E2A">
        <w:rPr>
          <w:rFonts w:cstheme="minorHAnsi"/>
          <w:lang w:val="en-AU"/>
        </w:rPr>
        <w:t>yhat_L</w:t>
      </w:r>
      <w:proofErr w:type="spellEnd"/>
      <w:r w:rsidRPr="00951E2A">
        <w:rPr>
          <w:rFonts w:cstheme="minorHAnsi"/>
          <w:lang w:val="en-AU"/>
        </w:rPr>
        <w:t>=100*exp(yhat_xb-1.96*</w:t>
      </w:r>
      <w:proofErr w:type="spellStart"/>
      <w:r w:rsidRPr="00951E2A">
        <w:rPr>
          <w:rFonts w:cstheme="minorHAnsi"/>
          <w:lang w:val="en-AU"/>
        </w:rPr>
        <w:t>sd</w:t>
      </w:r>
      <w:proofErr w:type="spellEnd"/>
      <w:r w:rsidRPr="00951E2A">
        <w:rPr>
          <w:rFonts w:cstheme="minorHAnsi"/>
          <w:lang w:val="en-AU"/>
        </w:rPr>
        <w:t>)/(1+exp(yhat_xb-1.96*</w:t>
      </w:r>
      <w:proofErr w:type="spellStart"/>
      <w:r w:rsidRPr="00951E2A">
        <w:rPr>
          <w:rFonts w:cstheme="minorHAnsi"/>
          <w:lang w:val="en-AU"/>
        </w:rPr>
        <w:t>sd</w:t>
      </w:r>
      <w:proofErr w:type="spellEnd"/>
      <w:r w:rsidRPr="00951E2A">
        <w:rPr>
          <w:rFonts w:cstheme="minorHAnsi"/>
          <w:lang w:val="en-AU"/>
        </w:rPr>
        <w:t>))</w:t>
      </w:r>
    </w:p>
    <w:p w14:paraId="73C10760" w14:textId="40D43851" w:rsidR="006961EC" w:rsidRPr="00951E2A" w:rsidRDefault="007A6FE0" w:rsidP="001566AD">
      <w:pPr>
        <w:rPr>
          <w:rFonts w:cstheme="minorHAnsi"/>
          <w:lang w:val="en-AU"/>
        </w:rPr>
      </w:pPr>
      <w:r w:rsidRPr="00951E2A">
        <w:rPr>
          <w:rFonts w:cstheme="minorHAnsi"/>
          <w:lang w:val="en-AU"/>
        </w:rPr>
        <w:t xml:space="preserve">gen </w:t>
      </w:r>
      <w:proofErr w:type="spellStart"/>
      <w:r w:rsidRPr="00951E2A">
        <w:rPr>
          <w:rFonts w:cstheme="minorHAnsi"/>
          <w:lang w:val="en-AU"/>
        </w:rPr>
        <w:t>yhat_U</w:t>
      </w:r>
      <w:proofErr w:type="spellEnd"/>
      <w:r w:rsidRPr="00951E2A">
        <w:rPr>
          <w:rFonts w:cstheme="minorHAnsi"/>
          <w:lang w:val="en-AU"/>
        </w:rPr>
        <w:t>=100*exp(yhat_xb+1.96*</w:t>
      </w:r>
      <w:proofErr w:type="spellStart"/>
      <w:r w:rsidRPr="00951E2A">
        <w:rPr>
          <w:rFonts w:cstheme="minorHAnsi"/>
          <w:lang w:val="en-AU"/>
        </w:rPr>
        <w:t>sd</w:t>
      </w:r>
      <w:proofErr w:type="spellEnd"/>
      <w:r w:rsidRPr="00951E2A">
        <w:rPr>
          <w:rFonts w:cstheme="minorHAnsi"/>
          <w:lang w:val="en-AU"/>
        </w:rPr>
        <w:t>)/(1+exp(yhat_xb+1.96*</w:t>
      </w:r>
      <w:proofErr w:type="spellStart"/>
      <w:r w:rsidRPr="00951E2A">
        <w:rPr>
          <w:rFonts w:cstheme="minorHAnsi"/>
          <w:lang w:val="en-AU"/>
        </w:rPr>
        <w:t>sd</w:t>
      </w:r>
      <w:proofErr w:type="spellEnd"/>
      <w:r w:rsidRPr="00951E2A">
        <w:rPr>
          <w:rFonts w:cstheme="minorHAnsi"/>
          <w:lang w:val="en-AU"/>
        </w:rPr>
        <w:t>))</w:t>
      </w:r>
    </w:p>
    <w:p w14:paraId="28813F76" w14:textId="016C6903" w:rsidR="00EE1DB7" w:rsidRPr="00951E2A" w:rsidRDefault="00EE1DB7" w:rsidP="001566AD">
      <w:pPr>
        <w:rPr>
          <w:rFonts w:cstheme="minorHAnsi"/>
          <w:lang w:val="en-AU"/>
        </w:rPr>
      </w:pPr>
    </w:p>
    <w:p w14:paraId="37055515" w14:textId="3223BA68" w:rsidR="00EE1DB7" w:rsidRPr="00951E2A" w:rsidRDefault="00EE1DB7" w:rsidP="001566AD">
      <w:pPr>
        <w:rPr>
          <w:rFonts w:cstheme="minorHAnsi"/>
          <w:lang w:val="en-AU"/>
        </w:rPr>
      </w:pPr>
      <w:r w:rsidRPr="00951E2A">
        <w:rPr>
          <w:rFonts w:cstheme="minorHAnsi"/>
          <w:lang w:val="en-AU"/>
        </w:rPr>
        <w:t>The median duration is obtained as the value of “</w:t>
      </w:r>
      <w:proofErr w:type="spellStart"/>
      <w:r w:rsidRPr="00951E2A">
        <w:rPr>
          <w:rFonts w:cstheme="minorHAnsi"/>
          <w:lang w:val="en-AU"/>
        </w:rPr>
        <w:t>age_in_days</w:t>
      </w:r>
      <w:proofErr w:type="spellEnd"/>
      <w:r w:rsidRPr="00951E2A">
        <w:rPr>
          <w:rFonts w:cstheme="minorHAnsi"/>
          <w:lang w:val="en-AU"/>
        </w:rPr>
        <w:t xml:space="preserve">” for which </w:t>
      </w:r>
      <w:proofErr w:type="spellStart"/>
      <w:r w:rsidRPr="00951E2A">
        <w:rPr>
          <w:rFonts w:cstheme="minorHAnsi"/>
          <w:lang w:val="en-AU"/>
        </w:rPr>
        <w:t>yhat_P</w:t>
      </w:r>
      <w:proofErr w:type="spellEnd"/>
      <w:r w:rsidRPr="00951E2A">
        <w:rPr>
          <w:rFonts w:cstheme="minorHAnsi"/>
          <w:lang w:val="en-AU"/>
        </w:rPr>
        <w:t>=.5.</w:t>
      </w:r>
      <w:r w:rsidR="00BB0610" w:rsidRPr="00951E2A">
        <w:rPr>
          <w:rFonts w:cstheme="minorHAnsi"/>
          <w:lang w:val="en-AU"/>
        </w:rPr>
        <w:t xml:space="preserve"> This value is converted to months by dividing by 30.4375 and rounding to the nearest hundredth.</w:t>
      </w:r>
    </w:p>
    <w:p w14:paraId="1FB2EC6B" w14:textId="2E248709" w:rsidR="00373CE9" w:rsidRPr="00951E2A" w:rsidRDefault="00373CE9" w:rsidP="001566AD">
      <w:pPr>
        <w:rPr>
          <w:rFonts w:cstheme="minorHAnsi"/>
          <w:lang w:val="en-AU"/>
        </w:rPr>
      </w:pPr>
    </w:p>
    <w:p w14:paraId="72A0D252" w14:textId="066D6042" w:rsidR="00373CE9" w:rsidRPr="00951E2A" w:rsidRDefault="00373CE9" w:rsidP="001566AD">
      <w:pPr>
        <w:rPr>
          <w:rFonts w:cstheme="minorHAnsi"/>
          <w:lang w:val="en-AU"/>
        </w:rPr>
      </w:pPr>
      <w:r w:rsidRPr="00951E2A">
        <w:rPr>
          <w:rFonts w:cstheme="minorHAnsi"/>
          <w:lang w:val="en-AU"/>
        </w:rPr>
        <w:t xml:space="preserve">Logit regression is not the only statistical method that could be used to produce these estimates. Other possibilities include regression with splines, </w:t>
      </w:r>
      <w:proofErr w:type="spellStart"/>
      <w:r w:rsidRPr="00951E2A">
        <w:rPr>
          <w:rFonts w:cstheme="minorHAnsi"/>
          <w:lang w:val="en-AU"/>
        </w:rPr>
        <w:t>lowess</w:t>
      </w:r>
      <w:proofErr w:type="spellEnd"/>
      <w:r w:rsidRPr="00951E2A">
        <w:rPr>
          <w:rFonts w:cstheme="minorHAnsi"/>
          <w:lang w:val="en-AU"/>
        </w:rPr>
        <w:t xml:space="preserve"> regression, and hazard models.</w:t>
      </w:r>
      <w:r w:rsidR="000A2405" w:rsidRPr="00951E2A">
        <w:rPr>
          <w:rFonts w:cstheme="minorHAnsi"/>
          <w:lang w:val="en-AU"/>
        </w:rPr>
        <w:t xml:space="preserve"> Alternative methods would produce somewhat different estimates.</w:t>
      </w:r>
      <w:r w:rsidRPr="00951E2A">
        <w:rPr>
          <w:rFonts w:cstheme="minorHAnsi"/>
          <w:lang w:val="en-AU"/>
        </w:rPr>
        <w:t xml:space="preserve"> </w:t>
      </w:r>
    </w:p>
    <w:p w14:paraId="4A5D26A8" w14:textId="77777777" w:rsidR="00373CE9" w:rsidRPr="00951E2A" w:rsidRDefault="00373CE9" w:rsidP="001566AD">
      <w:pPr>
        <w:rPr>
          <w:rFonts w:cstheme="minorHAnsi"/>
          <w:lang w:val="en-AU"/>
        </w:rPr>
      </w:pPr>
    </w:p>
    <w:p w14:paraId="4F44EE74" w14:textId="77777777" w:rsidR="006961EC" w:rsidRPr="00951E2A" w:rsidRDefault="006961EC" w:rsidP="001566AD">
      <w:pPr>
        <w:rPr>
          <w:rFonts w:cstheme="minorHAnsi"/>
          <w:lang w:val="en-AU"/>
        </w:rPr>
      </w:pPr>
    </w:p>
    <w:p w14:paraId="227CA64B" w14:textId="0A6F08D7" w:rsidR="006961EC" w:rsidRPr="00951E2A" w:rsidRDefault="006961EC" w:rsidP="001566AD">
      <w:pPr>
        <w:pStyle w:val="EndNoteBibliography"/>
        <w:spacing w:after="0"/>
        <w:ind w:left="567" w:hanging="567"/>
        <w:rPr>
          <w:rFonts w:asciiTheme="minorHAnsi" w:hAnsiTheme="minorHAnsi" w:cstheme="minorHAnsi"/>
          <w:lang w:val="en-AU"/>
        </w:rPr>
      </w:pPr>
    </w:p>
    <w:sectPr w:rsidR="006961EC" w:rsidRPr="00951E2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CE60F" w14:textId="77777777" w:rsidR="00E76FF7" w:rsidRDefault="00E76FF7" w:rsidP="006961EC">
      <w:r>
        <w:separator/>
      </w:r>
    </w:p>
  </w:endnote>
  <w:endnote w:type="continuationSeparator" w:id="0">
    <w:p w14:paraId="51C87272" w14:textId="77777777" w:rsidR="00E76FF7" w:rsidRDefault="00E76FF7" w:rsidP="006961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739489"/>
      <w:docPartObj>
        <w:docPartGallery w:val="Page Numbers (Bottom of Page)"/>
        <w:docPartUnique/>
      </w:docPartObj>
    </w:sdtPr>
    <w:sdtEndPr>
      <w:rPr>
        <w:noProof/>
      </w:rPr>
    </w:sdtEndPr>
    <w:sdtContent>
      <w:p w14:paraId="489E0B4E" w14:textId="7EDA7313" w:rsidR="00E64BF2" w:rsidRDefault="00E64BF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0BD53D" w14:textId="77777777" w:rsidR="00E64BF2" w:rsidRDefault="00E64B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C700B" w14:textId="77777777" w:rsidR="00E76FF7" w:rsidRDefault="00E76FF7" w:rsidP="006961EC">
      <w:r>
        <w:separator/>
      </w:r>
    </w:p>
  </w:footnote>
  <w:footnote w:type="continuationSeparator" w:id="0">
    <w:p w14:paraId="3F23980A" w14:textId="77777777" w:rsidR="00E76FF7" w:rsidRDefault="00E76FF7" w:rsidP="006961EC">
      <w:r>
        <w:continuationSeparator/>
      </w:r>
    </w:p>
  </w:footnote>
  <w:footnote w:id="1">
    <w:p w14:paraId="744E68B1" w14:textId="77777777" w:rsidR="00DC306F" w:rsidRDefault="00DC306F" w:rsidP="00DC306F">
      <w:pPr>
        <w:pStyle w:val="FootnoteText"/>
      </w:pPr>
      <w:r>
        <w:rPr>
          <w:rStyle w:val="FootnoteReference"/>
        </w:rPr>
        <w:footnoteRef/>
      </w:r>
      <w:r>
        <w:t xml:space="preserve"> These women slept in the household the previous night but in some cases are not usual (</w:t>
      </w:r>
      <w:r w:rsidRPr="004D09E4">
        <w:rPr>
          <w:i/>
          <w:iCs/>
        </w:rPr>
        <w:t>de jure</w:t>
      </w:r>
      <w:r>
        <w:t>) residen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6F1E40"/>
    <w:multiLevelType w:val="multilevel"/>
    <w:tmpl w:val="45C02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8A5EFB"/>
    <w:multiLevelType w:val="hybridMultilevel"/>
    <w:tmpl w:val="CA743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637665"/>
    <w:multiLevelType w:val="hybridMultilevel"/>
    <w:tmpl w:val="6FF6CE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CF600E"/>
    <w:multiLevelType w:val="multilevel"/>
    <w:tmpl w:val="83B05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DE2156"/>
    <w:multiLevelType w:val="hybridMultilevel"/>
    <w:tmpl w:val="0F3003BC"/>
    <w:lvl w:ilvl="0" w:tplc="D654F36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10772335">
    <w:abstractNumId w:val="1"/>
  </w:num>
  <w:num w:numId="2" w16cid:durableId="32467588">
    <w:abstractNumId w:val="2"/>
  </w:num>
  <w:num w:numId="3" w16cid:durableId="26176713">
    <w:abstractNumId w:val="4"/>
  </w:num>
  <w:num w:numId="4" w16cid:durableId="863589948">
    <w:abstractNumId w:val="0"/>
  </w:num>
  <w:num w:numId="5" w16cid:durableId="11652430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edsa2sweezd9oepzpfxeda8wa2ps520xztv&quot;&gt;GHG &amp;amp; BF&lt;record-ids&gt;&lt;item&gt;9&lt;/item&gt;&lt;item&gt;10&lt;/item&gt;&lt;item&gt;11&lt;/item&gt;&lt;item&gt;18&lt;/item&gt;&lt;item&gt;19&lt;/item&gt;&lt;item&gt;21&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0054556E"/>
    <w:rsid w:val="000102D8"/>
    <w:rsid w:val="00011E9C"/>
    <w:rsid w:val="00012C4C"/>
    <w:rsid w:val="00014962"/>
    <w:rsid w:val="000163A7"/>
    <w:rsid w:val="000167DD"/>
    <w:rsid w:val="00020249"/>
    <w:rsid w:val="00021415"/>
    <w:rsid w:val="00026A24"/>
    <w:rsid w:val="0003347C"/>
    <w:rsid w:val="00034E83"/>
    <w:rsid w:val="00037809"/>
    <w:rsid w:val="000432ED"/>
    <w:rsid w:val="00044947"/>
    <w:rsid w:val="000573AB"/>
    <w:rsid w:val="00075B45"/>
    <w:rsid w:val="000764FD"/>
    <w:rsid w:val="00084938"/>
    <w:rsid w:val="00090108"/>
    <w:rsid w:val="000906F1"/>
    <w:rsid w:val="00090967"/>
    <w:rsid w:val="00093FBD"/>
    <w:rsid w:val="00094D88"/>
    <w:rsid w:val="000951FD"/>
    <w:rsid w:val="00096506"/>
    <w:rsid w:val="000A2405"/>
    <w:rsid w:val="000A5738"/>
    <w:rsid w:val="000B4FEE"/>
    <w:rsid w:val="000C050B"/>
    <w:rsid w:val="000C2595"/>
    <w:rsid w:val="000D247B"/>
    <w:rsid w:val="000D6DB4"/>
    <w:rsid w:val="000D78F8"/>
    <w:rsid w:val="000F04CA"/>
    <w:rsid w:val="000F2B47"/>
    <w:rsid w:val="001021FF"/>
    <w:rsid w:val="0011448A"/>
    <w:rsid w:val="00123878"/>
    <w:rsid w:val="001262E8"/>
    <w:rsid w:val="00127C11"/>
    <w:rsid w:val="00144432"/>
    <w:rsid w:val="00155D2C"/>
    <w:rsid w:val="001566AD"/>
    <w:rsid w:val="00161AEB"/>
    <w:rsid w:val="001668C1"/>
    <w:rsid w:val="00167D3F"/>
    <w:rsid w:val="0017065F"/>
    <w:rsid w:val="00171A5B"/>
    <w:rsid w:val="001767DA"/>
    <w:rsid w:val="001777FA"/>
    <w:rsid w:val="00185AD3"/>
    <w:rsid w:val="0019129A"/>
    <w:rsid w:val="0019219F"/>
    <w:rsid w:val="00194ED1"/>
    <w:rsid w:val="001958B7"/>
    <w:rsid w:val="001A0ABD"/>
    <w:rsid w:val="001A0B21"/>
    <w:rsid w:val="001B1170"/>
    <w:rsid w:val="001B1FF5"/>
    <w:rsid w:val="001C2915"/>
    <w:rsid w:val="001D6BDD"/>
    <w:rsid w:val="001D6FB9"/>
    <w:rsid w:val="001E3123"/>
    <w:rsid w:val="001E3EDE"/>
    <w:rsid w:val="001E6DD3"/>
    <w:rsid w:val="001F182A"/>
    <w:rsid w:val="001F681A"/>
    <w:rsid w:val="002005DF"/>
    <w:rsid w:val="00202DBE"/>
    <w:rsid w:val="0020582D"/>
    <w:rsid w:val="00214832"/>
    <w:rsid w:val="002149D0"/>
    <w:rsid w:val="00217AE7"/>
    <w:rsid w:val="002204B4"/>
    <w:rsid w:val="0022139E"/>
    <w:rsid w:val="0022146E"/>
    <w:rsid w:val="00222AF8"/>
    <w:rsid w:val="00224FAD"/>
    <w:rsid w:val="002323F8"/>
    <w:rsid w:val="00232B95"/>
    <w:rsid w:val="0024512B"/>
    <w:rsid w:val="0024711A"/>
    <w:rsid w:val="00254006"/>
    <w:rsid w:val="002661A9"/>
    <w:rsid w:val="00277FE4"/>
    <w:rsid w:val="00280C54"/>
    <w:rsid w:val="00284E70"/>
    <w:rsid w:val="002934ED"/>
    <w:rsid w:val="002964F2"/>
    <w:rsid w:val="002A16B6"/>
    <w:rsid w:val="002A4D08"/>
    <w:rsid w:val="002A5619"/>
    <w:rsid w:val="002A6650"/>
    <w:rsid w:val="002B0545"/>
    <w:rsid w:val="002B1F9C"/>
    <w:rsid w:val="002B4505"/>
    <w:rsid w:val="002B6F1A"/>
    <w:rsid w:val="002C056E"/>
    <w:rsid w:val="002C0FF9"/>
    <w:rsid w:val="002C1EA7"/>
    <w:rsid w:val="002C656F"/>
    <w:rsid w:val="002D071F"/>
    <w:rsid w:val="002D7840"/>
    <w:rsid w:val="002E348D"/>
    <w:rsid w:val="002E3BD7"/>
    <w:rsid w:val="002F3C45"/>
    <w:rsid w:val="002F3E82"/>
    <w:rsid w:val="003002B0"/>
    <w:rsid w:val="00302079"/>
    <w:rsid w:val="003022FB"/>
    <w:rsid w:val="00303E4E"/>
    <w:rsid w:val="003106FE"/>
    <w:rsid w:val="00317465"/>
    <w:rsid w:val="00321C9C"/>
    <w:rsid w:val="00326D31"/>
    <w:rsid w:val="00330318"/>
    <w:rsid w:val="00332E90"/>
    <w:rsid w:val="00334A9E"/>
    <w:rsid w:val="00335D32"/>
    <w:rsid w:val="00335D5C"/>
    <w:rsid w:val="00340986"/>
    <w:rsid w:val="00341A7D"/>
    <w:rsid w:val="003473D4"/>
    <w:rsid w:val="0035386E"/>
    <w:rsid w:val="00360D87"/>
    <w:rsid w:val="003618AD"/>
    <w:rsid w:val="00373CE9"/>
    <w:rsid w:val="00376627"/>
    <w:rsid w:val="00385D40"/>
    <w:rsid w:val="00390FAE"/>
    <w:rsid w:val="003928AD"/>
    <w:rsid w:val="003942D6"/>
    <w:rsid w:val="003A0351"/>
    <w:rsid w:val="003A08A1"/>
    <w:rsid w:val="003A265F"/>
    <w:rsid w:val="003A52D9"/>
    <w:rsid w:val="003A5A85"/>
    <w:rsid w:val="003B3625"/>
    <w:rsid w:val="003C0A3D"/>
    <w:rsid w:val="003C3D54"/>
    <w:rsid w:val="003C4F30"/>
    <w:rsid w:val="003C71AE"/>
    <w:rsid w:val="003D7DD5"/>
    <w:rsid w:val="003E0786"/>
    <w:rsid w:val="003E0E85"/>
    <w:rsid w:val="003F1175"/>
    <w:rsid w:val="003F2340"/>
    <w:rsid w:val="00414A2E"/>
    <w:rsid w:val="004212D3"/>
    <w:rsid w:val="0042505A"/>
    <w:rsid w:val="00431980"/>
    <w:rsid w:val="00436469"/>
    <w:rsid w:val="0044351F"/>
    <w:rsid w:val="004446E6"/>
    <w:rsid w:val="00460B3D"/>
    <w:rsid w:val="004621C2"/>
    <w:rsid w:val="0046734D"/>
    <w:rsid w:val="004735D9"/>
    <w:rsid w:val="00483638"/>
    <w:rsid w:val="0048377C"/>
    <w:rsid w:val="0048423A"/>
    <w:rsid w:val="00484468"/>
    <w:rsid w:val="00485778"/>
    <w:rsid w:val="004872EA"/>
    <w:rsid w:val="004902FD"/>
    <w:rsid w:val="004937C3"/>
    <w:rsid w:val="004972E6"/>
    <w:rsid w:val="0049751C"/>
    <w:rsid w:val="004C1493"/>
    <w:rsid w:val="004C431C"/>
    <w:rsid w:val="004C4EA0"/>
    <w:rsid w:val="004D09E4"/>
    <w:rsid w:val="004D1DBA"/>
    <w:rsid w:val="004D20D0"/>
    <w:rsid w:val="004D2CA9"/>
    <w:rsid w:val="004D763E"/>
    <w:rsid w:val="004E7494"/>
    <w:rsid w:val="004F1B53"/>
    <w:rsid w:val="005041A6"/>
    <w:rsid w:val="005060CB"/>
    <w:rsid w:val="00511CA4"/>
    <w:rsid w:val="0051239D"/>
    <w:rsid w:val="00515D1D"/>
    <w:rsid w:val="005270C9"/>
    <w:rsid w:val="00527F85"/>
    <w:rsid w:val="00531D5A"/>
    <w:rsid w:val="00535E46"/>
    <w:rsid w:val="00540F20"/>
    <w:rsid w:val="0054451A"/>
    <w:rsid w:val="005446A1"/>
    <w:rsid w:val="0054520A"/>
    <w:rsid w:val="00545509"/>
    <w:rsid w:val="0054556E"/>
    <w:rsid w:val="0054596F"/>
    <w:rsid w:val="00551588"/>
    <w:rsid w:val="005545E0"/>
    <w:rsid w:val="0055463E"/>
    <w:rsid w:val="0055465C"/>
    <w:rsid w:val="00560D60"/>
    <w:rsid w:val="00563FCC"/>
    <w:rsid w:val="00565413"/>
    <w:rsid w:val="0057552C"/>
    <w:rsid w:val="0058444D"/>
    <w:rsid w:val="00585B27"/>
    <w:rsid w:val="00587431"/>
    <w:rsid w:val="00592CA8"/>
    <w:rsid w:val="005931C4"/>
    <w:rsid w:val="00594170"/>
    <w:rsid w:val="005A4479"/>
    <w:rsid w:val="005A55A8"/>
    <w:rsid w:val="005A55D9"/>
    <w:rsid w:val="005A67BC"/>
    <w:rsid w:val="005B493D"/>
    <w:rsid w:val="005B514D"/>
    <w:rsid w:val="005C7A19"/>
    <w:rsid w:val="005D17FB"/>
    <w:rsid w:val="005E3070"/>
    <w:rsid w:val="005E563B"/>
    <w:rsid w:val="005F1CF1"/>
    <w:rsid w:val="005F5124"/>
    <w:rsid w:val="005F51BF"/>
    <w:rsid w:val="005F6BA3"/>
    <w:rsid w:val="005F6D22"/>
    <w:rsid w:val="00602600"/>
    <w:rsid w:val="006039BE"/>
    <w:rsid w:val="006039EE"/>
    <w:rsid w:val="006106CE"/>
    <w:rsid w:val="00613CEC"/>
    <w:rsid w:val="006230EF"/>
    <w:rsid w:val="0062556C"/>
    <w:rsid w:val="00625B5A"/>
    <w:rsid w:val="00632EA7"/>
    <w:rsid w:val="0063694E"/>
    <w:rsid w:val="00640B12"/>
    <w:rsid w:val="00640B9D"/>
    <w:rsid w:val="00642378"/>
    <w:rsid w:val="006439C5"/>
    <w:rsid w:val="00644636"/>
    <w:rsid w:val="0064474E"/>
    <w:rsid w:val="00647681"/>
    <w:rsid w:val="00667492"/>
    <w:rsid w:val="00673154"/>
    <w:rsid w:val="00683A4E"/>
    <w:rsid w:val="0068499C"/>
    <w:rsid w:val="006905A2"/>
    <w:rsid w:val="00695197"/>
    <w:rsid w:val="006961EC"/>
    <w:rsid w:val="006A0D72"/>
    <w:rsid w:val="006A1661"/>
    <w:rsid w:val="006A435D"/>
    <w:rsid w:val="006A60D2"/>
    <w:rsid w:val="006A630B"/>
    <w:rsid w:val="006A6CF2"/>
    <w:rsid w:val="006A75E4"/>
    <w:rsid w:val="006B0852"/>
    <w:rsid w:val="006B17DB"/>
    <w:rsid w:val="006B2C96"/>
    <w:rsid w:val="006B5C43"/>
    <w:rsid w:val="006C2CB2"/>
    <w:rsid w:val="006C7B0E"/>
    <w:rsid w:val="006C7D49"/>
    <w:rsid w:val="006E409E"/>
    <w:rsid w:val="006E43BD"/>
    <w:rsid w:val="006F20C1"/>
    <w:rsid w:val="006F2331"/>
    <w:rsid w:val="006F3212"/>
    <w:rsid w:val="006F625C"/>
    <w:rsid w:val="007030F4"/>
    <w:rsid w:val="0070690E"/>
    <w:rsid w:val="007109CE"/>
    <w:rsid w:val="007314AC"/>
    <w:rsid w:val="00731DCC"/>
    <w:rsid w:val="00736362"/>
    <w:rsid w:val="00741B55"/>
    <w:rsid w:val="00742DE2"/>
    <w:rsid w:val="00745900"/>
    <w:rsid w:val="007476F9"/>
    <w:rsid w:val="00747E37"/>
    <w:rsid w:val="00750171"/>
    <w:rsid w:val="00760D94"/>
    <w:rsid w:val="00762D75"/>
    <w:rsid w:val="00764550"/>
    <w:rsid w:val="00764B30"/>
    <w:rsid w:val="007651E6"/>
    <w:rsid w:val="00771939"/>
    <w:rsid w:val="0077358E"/>
    <w:rsid w:val="007743F2"/>
    <w:rsid w:val="007802A7"/>
    <w:rsid w:val="00783BF5"/>
    <w:rsid w:val="00787397"/>
    <w:rsid w:val="00787B93"/>
    <w:rsid w:val="00793ECB"/>
    <w:rsid w:val="00794856"/>
    <w:rsid w:val="0079513E"/>
    <w:rsid w:val="007964A9"/>
    <w:rsid w:val="007A0F96"/>
    <w:rsid w:val="007A6FE0"/>
    <w:rsid w:val="007A7B4D"/>
    <w:rsid w:val="007B3065"/>
    <w:rsid w:val="007B524F"/>
    <w:rsid w:val="007B6165"/>
    <w:rsid w:val="007B7DE2"/>
    <w:rsid w:val="007C3EFC"/>
    <w:rsid w:val="007D1FD3"/>
    <w:rsid w:val="007D31B1"/>
    <w:rsid w:val="007D6983"/>
    <w:rsid w:val="007D6BA3"/>
    <w:rsid w:val="007D74FA"/>
    <w:rsid w:val="007E1A30"/>
    <w:rsid w:val="007E38AE"/>
    <w:rsid w:val="007E3E70"/>
    <w:rsid w:val="007E72FF"/>
    <w:rsid w:val="0080314C"/>
    <w:rsid w:val="008063FD"/>
    <w:rsid w:val="00810463"/>
    <w:rsid w:val="00812805"/>
    <w:rsid w:val="0081300A"/>
    <w:rsid w:val="00816576"/>
    <w:rsid w:val="008246F3"/>
    <w:rsid w:val="00825C4C"/>
    <w:rsid w:val="00833E3D"/>
    <w:rsid w:val="00834EFB"/>
    <w:rsid w:val="00835D7E"/>
    <w:rsid w:val="00836EAC"/>
    <w:rsid w:val="00840113"/>
    <w:rsid w:val="008426C8"/>
    <w:rsid w:val="008455B5"/>
    <w:rsid w:val="0085270E"/>
    <w:rsid w:val="00852D76"/>
    <w:rsid w:val="00853C2D"/>
    <w:rsid w:val="008540EE"/>
    <w:rsid w:val="0085478E"/>
    <w:rsid w:val="00860D57"/>
    <w:rsid w:val="00863792"/>
    <w:rsid w:val="00866C7A"/>
    <w:rsid w:val="008710E2"/>
    <w:rsid w:val="00872CCA"/>
    <w:rsid w:val="008731F5"/>
    <w:rsid w:val="0087787B"/>
    <w:rsid w:val="00877FF1"/>
    <w:rsid w:val="00895703"/>
    <w:rsid w:val="008A0747"/>
    <w:rsid w:val="008A0CC3"/>
    <w:rsid w:val="008A260E"/>
    <w:rsid w:val="008A6E8C"/>
    <w:rsid w:val="008B6B2B"/>
    <w:rsid w:val="008C0F07"/>
    <w:rsid w:val="008C1C2D"/>
    <w:rsid w:val="008C3321"/>
    <w:rsid w:val="008C4E1D"/>
    <w:rsid w:val="008C59DF"/>
    <w:rsid w:val="008D008C"/>
    <w:rsid w:val="008D02AA"/>
    <w:rsid w:val="008D1D03"/>
    <w:rsid w:val="008D1DEC"/>
    <w:rsid w:val="008D4D54"/>
    <w:rsid w:val="008E18D5"/>
    <w:rsid w:val="008E3B7F"/>
    <w:rsid w:val="008F1E30"/>
    <w:rsid w:val="008F219E"/>
    <w:rsid w:val="008F3731"/>
    <w:rsid w:val="008F40F8"/>
    <w:rsid w:val="008F7133"/>
    <w:rsid w:val="008F77EB"/>
    <w:rsid w:val="00902ACA"/>
    <w:rsid w:val="00904674"/>
    <w:rsid w:val="009048F9"/>
    <w:rsid w:val="00904B2B"/>
    <w:rsid w:val="0090506D"/>
    <w:rsid w:val="00914291"/>
    <w:rsid w:val="009210BE"/>
    <w:rsid w:val="009324C8"/>
    <w:rsid w:val="00933E29"/>
    <w:rsid w:val="00945D5A"/>
    <w:rsid w:val="00951E2A"/>
    <w:rsid w:val="00953DC6"/>
    <w:rsid w:val="0096011C"/>
    <w:rsid w:val="00961C3F"/>
    <w:rsid w:val="009649C7"/>
    <w:rsid w:val="00966A01"/>
    <w:rsid w:val="00972638"/>
    <w:rsid w:val="009772DB"/>
    <w:rsid w:val="009901FF"/>
    <w:rsid w:val="009921D2"/>
    <w:rsid w:val="00992DEC"/>
    <w:rsid w:val="009A00F3"/>
    <w:rsid w:val="009A2935"/>
    <w:rsid w:val="009A30C4"/>
    <w:rsid w:val="009B24B7"/>
    <w:rsid w:val="009B26C2"/>
    <w:rsid w:val="009B348E"/>
    <w:rsid w:val="009B3AA8"/>
    <w:rsid w:val="009B3F88"/>
    <w:rsid w:val="009C0C23"/>
    <w:rsid w:val="009C2E8A"/>
    <w:rsid w:val="009C31E0"/>
    <w:rsid w:val="009C34B0"/>
    <w:rsid w:val="009C452A"/>
    <w:rsid w:val="009C4920"/>
    <w:rsid w:val="009C512B"/>
    <w:rsid w:val="009C6CF3"/>
    <w:rsid w:val="009E29EF"/>
    <w:rsid w:val="009E52E3"/>
    <w:rsid w:val="009E7D1B"/>
    <w:rsid w:val="00A11023"/>
    <w:rsid w:val="00A123D8"/>
    <w:rsid w:val="00A268BA"/>
    <w:rsid w:val="00A33382"/>
    <w:rsid w:val="00A366F9"/>
    <w:rsid w:val="00A37B92"/>
    <w:rsid w:val="00A46160"/>
    <w:rsid w:val="00A52B54"/>
    <w:rsid w:val="00A60474"/>
    <w:rsid w:val="00A646D6"/>
    <w:rsid w:val="00A706AF"/>
    <w:rsid w:val="00A707E8"/>
    <w:rsid w:val="00A75DEA"/>
    <w:rsid w:val="00A77F16"/>
    <w:rsid w:val="00A80F91"/>
    <w:rsid w:val="00A823F3"/>
    <w:rsid w:val="00A9245F"/>
    <w:rsid w:val="00A94CFC"/>
    <w:rsid w:val="00AA2979"/>
    <w:rsid w:val="00AC280F"/>
    <w:rsid w:val="00AC4887"/>
    <w:rsid w:val="00AC4933"/>
    <w:rsid w:val="00AC509F"/>
    <w:rsid w:val="00AD0BA3"/>
    <w:rsid w:val="00AE29B2"/>
    <w:rsid w:val="00AE45D6"/>
    <w:rsid w:val="00AE5E43"/>
    <w:rsid w:val="00AF128A"/>
    <w:rsid w:val="00AF3FCA"/>
    <w:rsid w:val="00B00E5D"/>
    <w:rsid w:val="00B0336C"/>
    <w:rsid w:val="00B0627B"/>
    <w:rsid w:val="00B16EFB"/>
    <w:rsid w:val="00B34C37"/>
    <w:rsid w:val="00B50DF5"/>
    <w:rsid w:val="00B60D91"/>
    <w:rsid w:val="00B736A9"/>
    <w:rsid w:val="00B83987"/>
    <w:rsid w:val="00B851F9"/>
    <w:rsid w:val="00B853EB"/>
    <w:rsid w:val="00B91356"/>
    <w:rsid w:val="00B913E0"/>
    <w:rsid w:val="00B97967"/>
    <w:rsid w:val="00BA102D"/>
    <w:rsid w:val="00BA2F46"/>
    <w:rsid w:val="00BA59BF"/>
    <w:rsid w:val="00BB0610"/>
    <w:rsid w:val="00BB0DBC"/>
    <w:rsid w:val="00BB1F56"/>
    <w:rsid w:val="00BB21D2"/>
    <w:rsid w:val="00BB5606"/>
    <w:rsid w:val="00BB6371"/>
    <w:rsid w:val="00BC35C1"/>
    <w:rsid w:val="00BE080D"/>
    <w:rsid w:val="00BE349D"/>
    <w:rsid w:val="00BE3F0A"/>
    <w:rsid w:val="00BE607A"/>
    <w:rsid w:val="00BF720E"/>
    <w:rsid w:val="00C016C7"/>
    <w:rsid w:val="00C040AE"/>
    <w:rsid w:val="00C069D1"/>
    <w:rsid w:val="00C133B9"/>
    <w:rsid w:val="00C1476E"/>
    <w:rsid w:val="00C15AFC"/>
    <w:rsid w:val="00C2621F"/>
    <w:rsid w:val="00C262FD"/>
    <w:rsid w:val="00C356F7"/>
    <w:rsid w:val="00C35D5A"/>
    <w:rsid w:val="00C364BF"/>
    <w:rsid w:val="00C40E5F"/>
    <w:rsid w:val="00C54BD8"/>
    <w:rsid w:val="00C568D1"/>
    <w:rsid w:val="00C61672"/>
    <w:rsid w:val="00C71F7F"/>
    <w:rsid w:val="00C75662"/>
    <w:rsid w:val="00C7765D"/>
    <w:rsid w:val="00C84800"/>
    <w:rsid w:val="00C91B4B"/>
    <w:rsid w:val="00C92F51"/>
    <w:rsid w:val="00CA32F5"/>
    <w:rsid w:val="00CA5996"/>
    <w:rsid w:val="00CA6058"/>
    <w:rsid w:val="00CA6CDF"/>
    <w:rsid w:val="00CB13A4"/>
    <w:rsid w:val="00CB3266"/>
    <w:rsid w:val="00CB5ABD"/>
    <w:rsid w:val="00CB6491"/>
    <w:rsid w:val="00CC50F8"/>
    <w:rsid w:val="00CE073F"/>
    <w:rsid w:val="00CE3AF5"/>
    <w:rsid w:val="00CF029B"/>
    <w:rsid w:val="00D02B5D"/>
    <w:rsid w:val="00D047A2"/>
    <w:rsid w:val="00D1415B"/>
    <w:rsid w:val="00D26508"/>
    <w:rsid w:val="00D3121D"/>
    <w:rsid w:val="00D31ADD"/>
    <w:rsid w:val="00D50F10"/>
    <w:rsid w:val="00D51FDB"/>
    <w:rsid w:val="00D5243B"/>
    <w:rsid w:val="00D6409B"/>
    <w:rsid w:val="00D64E27"/>
    <w:rsid w:val="00D673EC"/>
    <w:rsid w:val="00D86459"/>
    <w:rsid w:val="00D914F6"/>
    <w:rsid w:val="00D92D06"/>
    <w:rsid w:val="00D93FFA"/>
    <w:rsid w:val="00D960DD"/>
    <w:rsid w:val="00DA3D21"/>
    <w:rsid w:val="00DA6F2F"/>
    <w:rsid w:val="00DB2F16"/>
    <w:rsid w:val="00DC306F"/>
    <w:rsid w:val="00DC3458"/>
    <w:rsid w:val="00DC4C7B"/>
    <w:rsid w:val="00DD3E2D"/>
    <w:rsid w:val="00DE6CEF"/>
    <w:rsid w:val="00DF1C2D"/>
    <w:rsid w:val="00DF25CC"/>
    <w:rsid w:val="00E15836"/>
    <w:rsid w:val="00E17CE3"/>
    <w:rsid w:val="00E23D65"/>
    <w:rsid w:val="00E3322A"/>
    <w:rsid w:val="00E341C4"/>
    <w:rsid w:val="00E41AF0"/>
    <w:rsid w:val="00E445D8"/>
    <w:rsid w:val="00E478F4"/>
    <w:rsid w:val="00E51E32"/>
    <w:rsid w:val="00E53239"/>
    <w:rsid w:val="00E53E09"/>
    <w:rsid w:val="00E61217"/>
    <w:rsid w:val="00E64BF2"/>
    <w:rsid w:val="00E65E4D"/>
    <w:rsid w:val="00E66027"/>
    <w:rsid w:val="00E6639B"/>
    <w:rsid w:val="00E67D63"/>
    <w:rsid w:val="00E73509"/>
    <w:rsid w:val="00E76FF7"/>
    <w:rsid w:val="00E8042E"/>
    <w:rsid w:val="00E8252F"/>
    <w:rsid w:val="00E82623"/>
    <w:rsid w:val="00E82719"/>
    <w:rsid w:val="00E84DF3"/>
    <w:rsid w:val="00E869AB"/>
    <w:rsid w:val="00E951D4"/>
    <w:rsid w:val="00E95E1B"/>
    <w:rsid w:val="00E95EF4"/>
    <w:rsid w:val="00E967FD"/>
    <w:rsid w:val="00E97D74"/>
    <w:rsid w:val="00EA2AC4"/>
    <w:rsid w:val="00EA3EF4"/>
    <w:rsid w:val="00EA5ACC"/>
    <w:rsid w:val="00EB2698"/>
    <w:rsid w:val="00EB7262"/>
    <w:rsid w:val="00EC21B5"/>
    <w:rsid w:val="00EC5EB0"/>
    <w:rsid w:val="00ED717F"/>
    <w:rsid w:val="00EE083A"/>
    <w:rsid w:val="00EE1DB7"/>
    <w:rsid w:val="00EE2CAA"/>
    <w:rsid w:val="00EE4353"/>
    <w:rsid w:val="00EE4CC0"/>
    <w:rsid w:val="00EE5463"/>
    <w:rsid w:val="00EE57F7"/>
    <w:rsid w:val="00EE70A5"/>
    <w:rsid w:val="00EF4659"/>
    <w:rsid w:val="00EF4935"/>
    <w:rsid w:val="00EF6E79"/>
    <w:rsid w:val="00F01C0E"/>
    <w:rsid w:val="00F02018"/>
    <w:rsid w:val="00F07BF6"/>
    <w:rsid w:val="00F15D22"/>
    <w:rsid w:val="00F17CDD"/>
    <w:rsid w:val="00F20B72"/>
    <w:rsid w:val="00F26E70"/>
    <w:rsid w:val="00F4661B"/>
    <w:rsid w:val="00F52360"/>
    <w:rsid w:val="00F555BE"/>
    <w:rsid w:val="00F571B4"/>
    <w:rsid w:val="00F62CDF"/>
    <w:rsid w:val="00F6413E"/>
    <w:rsid w:val="00F65029"/>
    <w:rsid w:val="00F72E35"/>
    <w:rsid w:val="00F8213E"/>
    <w:rsid w:val="00F87196"/>
    <w:rsid w:val="00F87970"/>
    <w:rsid w:val="00F90FFA"/>
    <w:rsid w:val="00F96309"/>
    <w:rsid w:val="00FA1916"/>
    <w:rsid w:val="00FA4850"/>
    <w:rsid w:val="00FB2986"/>
    <w:rsid w:val="00FB773F"/>
    <w:rsid w:val="00FC64FF"/>
    <w:rsid w:val="00FC7182"/>
    <w:rsid w:val="00FD0E22"/>
    <w:rsid w:val="00FD13D4"/>
    <w:rsid w:val="00FD20EE"/>
    <w:rsid w:val="00FD740E"/>
    <w:rsid w:val="00FE0D51"/>
    <w:rsid w:val="00FE1BB0"/>
    <w:rsid w:val="00FE231D"/>
    <w:rsid w:val="00FE66CF"/>
    <w:rsid w:val="00FE7F4E"/>
    <w:rsid w:val="00FF2540"/>
    <w:rsid w:val="00FF2CE8"/>
    <w:rsid w:val="00FF3BC8"/>
    <w:rsid w:val="00FF5E4F"/>
    <w:rsid w:val="00FF66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A69AA9"/>
  <w15:chartTrackingRefBased/>
  <w15:docId w15:val="{E7007D8A-6375-448C-B43C-AE6BB30D8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6F9"/>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961EC"/>
    <w:rPr>
      <w:rFonts w:asciiTheme="minorHAnsi" w:hAnsiTheme="minorHAnsi" w:cstheme="minorBidi"/>
      <w:sz w:val="20"/>
      <w:szCs w:val="20"/>
      <w:lang w:val="en-AU"/>
    </w:rPr>
  </w:style>
  <w:style w:type="character" w:customStyle="1" w:styleId="FootnoteTextChar">
    <w:name w:val="Footnote Text Char"/>
    <w:basedOn w:val="DefaultParagraphFont"/>
    <w:link w:val="FootnoteText"/>
    <w:uiPriority w:val="99"/>
    <w:semiHidden/>
    <w:rsid w:val="006961EC"/>
    <w:rPr>
      <w:sz w:val="20"/>
      <w:szCs w:val="20"/>
    </w:rPr>
  </w:style>
  <w:style w:type="character" w:styleId="FootnoteReference">
    <w:name w:val="footnote reference"/>
    <w:basedOn w:val="DefaultParagraphFont"/>
    <w:uiPriority w:val="99"/>
    <w:semiHidden/>
    <w:unhideWhenUsed/>
    <w:rsid w:val="006961EC"/>
    <w:rPr>
      <w:vertAlign w:val="superscript"/>
    </w:rPr>
  </w:style>
  <w:style w:type="paragraph" w:styleId="ListParagraph">
    <w:name w:val="List Paragraph"/>
    <w:basedOn w:val="Normal"/>
    <w:uiPriority w:val="34"/>
    <w:qFormat/>
    <w:rsid w:val="00E341C4"/>
    <w:pPr>
      <w:spacing w:after="160" w:line="259" w:lineRule="auto"/>
      <w:ind w:left="720"/>
      <w:contextualSpacing/>
    </w:pPr>
    <w:rPr>
      <w:rFonts w:asciiTheme="minorHAnsi" w:hAnsiTheme="minorHAnsi" w:cstheme="minorBidi"/>
      <w:lang w:val="en-AU"/>
    </w:rPr>
  </w:style>
  <w:style w:type="paragraph" w:styleId="Header">
    <w:name w:val="header"/>
    <w:basedOn w:val="Normal"/>
    <w:link w:val="HeaderChar"/>
    <w:uiPriority w:val="99"/>
    <w:unhideWhenUsed/>
    <w:rsid w:val="00E64BF2"/>
    <w:pPr>
      <w:tabs>
        <w:tab w:val="center" w:pos="4680"/>
        <w:tab w:val="right" w:pos="9360"/>
      </w:tabs>
    </w:pPr>
    <w:rPr>
      <w:rFonts w:asciiTheme="minorHAnsi" w:hAnsiTheme="minorHAnsi" w:cstheme="minorBidi"/>
      <w:lang w:val="en-AU"/>
    </w:rPr>
  </w:style>
  <w:style w:type="character" w:customStyle="1" w:styleId="HeaderChar">
    <w:name w:val="Header Char"/>
    <w:basedOn w:val="DefaultParagraphFont"/>
    <w:link w:val="Header"/>
    <w:uiPriority w:val="99"/>
    <w:rsid w:val="00E64BF2"/>
  </w:style>
  <w:style w:type="paragraph" w:styleId="Footer">
    <w:name w:val="footer"/>
    <w:basedOn w:val="Normal"/>
    <w:link w:val="FooterChar"/>
    <w:uiPriority w:val="99"/>
    <w:unhideWhenUsed/>
    <w:rsid w:val="00E64BF2"/>
    <w:pPr>
      <w:tabs>
        <w:tab w:val="center" w:pos="4680"/>
        <w:tab w:val="right" w:pos="9360"/>
      </w:tabs>
    </w:pPr>
    <w:rPr>
      <w:rFonts w:asciiTheme="minorHAnsi" w:hAnsiTheme="minorHAnsi" w:cstheme="minorBidi"/>
      <w:lang w:val="en-AU"/>
    </w:rPr>
  </w:style>
  <w:style w:type="character" w:customStyle="1" w:styleId="FooterChar">
    <w:name w:val="Footer Char"/>
    <w:basedOn w:val="DefaultParagraphFont"/>
    <w:link w:val="Footer"/>
    <w:uiPriority w:val="99"/>
    <w:rsid w:val="00E64BF2"/>
  </w:style>
  <w:style w:type="character" w:styleId="Hyperlink">
    <w:name w:val="Hyperlink"/>
    <w:basedOn w:val="DefaultParagraphFont"/>
    <w:uiPriority w:val="99"/>
    <w:unhideWhenUsed/>
    <w:rsid w:val="009C452A"/>
    <w:rPr>
      <w:color w:val="0563C1" w:themeColor="hyperlink"/>
      <w:u w:val="single"/>
    </w:rPr>
  </w:style>
  <w:style w:type="character" w:styleId="UnresolvedMention">
    <w:name w:val="Unresolved Mention"/>
    <w:basedOn w:val="DefaultParagraphFont"/>
    <w:uiPriority w:val="99"/>
    <w:semiHidden/>
    <w:unhideWhenUsed/>
    <w:rsid w:val="009C452A"/>
    <w:rPr>
      <w:color w:val="605E5C"/>
      <w:shd w:val="clear" w:color="auto" w:fill="E1DFDD"/>
    </w:rPr>
  </w:style>
  <w:style w:type="character" w:styleId="CommentReference">
    <w:name w:val="annotation reference"/>
    <w:basedOn w:val="DefaultParagraphFont"/>
    <w:uiPriority w:val="99"/>
    <w:semiHidden/>
    <w:unhideWhenUsed/>
    <w:rsid w:val="00731DCC"/>
    <w:rPr>
      <w:sz w:val="16"/>
      <w:szCs w:val="16"/>
    </w:rPr>
  </w:style>
  <w:style w:type="paragraph" w:styleId="CommentText">
    <w:name w:val="annotation text"/>
    <w:basedOn w:val="Normal"/>
    <w:link w:val="CommentTextChar"/>
    <w:uiPriority w:val="99"/>
    <w:unhideWhenUsed/>
    <w:rsid w:val="00731DCC"/>
    <w:pPr>
      <w:spacing w:after="160"/>
    </w:pPr>
    <w:rPr>
      <w:rFonts w:asciiTheme="minorHAnsi" w:hAnsiTheme="minorHAnsi" w:cstheme="minorBidi"/>
      <w:sz w:val="20"/>
      <w:szCs w:val="20"/>
      <w:lang w:val="en-AU"/>
    </w:rPr>
  </w:style>
  <w:style w:type="character" w:customStyle="1" w:styleId="CommentTextChar">
    <w:name w:val="Comment Text Char"/>
    <w:basedOn w:val="DefaultParagraphFont"/>
    <w:link w:val="CommentText"/>
    <w:uiPriority w:val="99"/>
    <w:rsid w:val="00731DCC"/>
    <w:rPr>
      <w:sz w:val="20"/>
      <w:szCs w:val="20"/>
    </w:rPr>
  </w:style>
  <w:style w:type="paragraph" w:styleId="CommentSubject">
    <w:name w:val="annotation subject"/>
    <w:basedOn w:val="CommentText"/>
    <w:next w:val="CommentText"/>
    <w:link w:val="CommentSubjectChar"/>
    <w:uiPriority w:val="99"/>
    <w:semiHidden/>
    <w:unhideWhenUsed/>
    <w:rsid w:val="00945D5A"/>
    <w:rPr>
      <w:b/>
      <w:bCs/>
    </w:rPr>
  </w:style>
  <w:style w:type="character" w:customStyle="1" w:styleId="CommentSubjectChar">
    <w:name w:val="Comment Subject Char"/>
    <w:basedOn w:val="CommentTextChar"/>
    <w:link w:val="CommentSubject"/>
    <w:uiPriority w:val="99"/>
    <w:semiHidden/>
    <w:rsid w:val="00945D5A"/>
    <w:rPr>
      <w:b/>
      <w:bCs/>
      <w:sz w:val="20"/>
      <w:szCs w:val="20"/>
    </w:rPr>
  </w:style>
  <w:style w:type="paragraph" w:styleId="BalloonText">
    <w:name w:val="Balloon Text"/>
    <w:basedOn w:val="Normal"/>
    <w:link w:val="BalloonTextChar"/>
    <w:uiPriority w:val="99"/>
    <w:semiHidden/>
    <w:unhideWhenUsed/>
    <w:rsid w:val="00FE231D"/>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FE231D"/>
    <w:rPr>
      <w:rFonts w:ascii="Segoe UI" w:hAnsi="Segoe UI" w:cs="Segoe UI"/>
      <w:sz w:val="18"/>
      <w:szCs w:val="18"/>
    </w:rPr>
  </w:style>
  <w:style w:type="paragraph" w:styleId="NormalWeb">
    <w:name w:val="Normal (Web)"/>
    <w:basedOn w:val="Normal"/>
    <w:uiPriority w:val="99"/>
    <w:semiHidden/>
    <w:unhideWhenUsed/>
    <w:rsid w:val="002934ED"/>
    <w:pPr>
      <w:spacing w:before="100" w:beforeAutospacing="1" w:after="100" w:afterAutospacing="1"/>
    </w:pPr>
    <w:rPr>
      <w:rFonts w:ascii="Times New Roman" w:eastAsia="Times New Roman" w:hAnsi="Times New Roman" w:cs="Times New Roman"/>
      <w:sz w:val="24"/>
      <w:szCs w:val="24"/>
      <w:lang w:val="en-AU" w:eastAsia="en-AU"/>
    </w:rPr>
  </w:style>
  <w:style w:type="paragraph" w:styleId="Revision">
    <w:name w:val="Revision"/>
    <w:hidden/>
    <w:uiPriority w:val="99"/>
    <w:semiHidden/>
    <w:rsid w:val="00904B2B"/>
    <w:pPr>
      <w:spacing w:after="0" w:line="240" w:lineRule="auto"/>
    </w:pPr>
    <w:rPr>
      <w:lang w:val="en-AU"/>
    </w:rPr>
  </w:style>
  <w:style w:type="paragraph" w:customStyle="1" w:styleId="EndNoteBibliographyTitle">
    <w:name w:val="EndNote Bibliography Title"/>
    <w:basedOn w:val="Normal"/>
    <w:link w:val="EndNoteBibliographyTitleChar"/>
    <w:rsid w:val="00460B3D"/>
    <w:pPr>
      <w:spacing w:line="259" w:lineRule="auto"/>
      <w:jc w:val="center"/>
    </w:pPr>
    <w:rPr>
      <w:noProof/>
    </w:rPr>
  </w:style>
  <w:style w:type="character" w:customStyle="1" w:styleId="EndNoteBibliographyTitleChar">
    <w:name w:val="EndNote Bibliography Title Char"/>
    <w:basedOn w:val="DefaultParagraphFont"/>
    <w:link w:val="EndNoteBibliographyTitle"/>
    <w:rsid w:val="00460B3D"/>
    <w:rPr>
      <w:rFonts w:ascii="Calibri" w:hAnsi="Calibri" w:cs="Calibri"/>
      <w:noProof/>
    </w:rPr>
  </w:style>
  <w:style w:type="paragraph" w:customStyle="1" w:styleId="EndNoteBibliography">
    <w:name w:val="EndNote Bibliography"/>
    <w:basedOn w:val="Normal"/>
    <w:link w:val="EndNoteBibliographyChar"/>
    <w:rsid w:val="00460B3D"/>
    <w:pPr>
      <w:spacing w:after="160"/>
    </w:pPr>
    <w:rPr>
      <w:noProof/>
    </w:rPr>
  </w:style>
  <w:style w:type="character" w:customStyle="1" w:styleId="EndNoteBibliographyChar">
    <w:name w:val="EndNote Bibliography Char"/>
    <w:basedOn w:val="DefaultParagraphFont"/>
    <w:link w:val="EndNoteBibliography"/>
    <w:rsid w:val="00460B3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67876">
      <w:bodyDiv w:val="1"/>
      <w:marLeft w:val="0"/>
      <w:marRight w:val="0"/>
      <w:marTop w:val="0"/>
      <w:marBottom w:val="0"/>
      <w:divBdr>
        <w:top w:val="none" w:sz="0" w:space="0" w:color="auto"/>
        <w:left w:val="none" w:sz="0" w:space="0" w:color="auto"/>
        <w:bottom w:val="none" w:sz="0" w:space="0" w:color="auto"/>
        <w:right w:val="none" w:sz="0" w:space="0" w:color="auto"/>
      </w:divBdr>
    </w:div>
    <w:div w:id="100879482">
      <w:bodyDiv w:val="1"/>
      <w:marLeft w:val="0"/>
      <w:marRight w:val="0"/>
      <w:marTop w:val="0"/>
      <w:marBottom w:val="0"/>
      <w:divBdr>
        <w:top w:val="none" w:sz="0" w:space="0" w:color="auto"/>
        <w:left w:val="none" w:sz="0" w:space="0" w:color="auto"/>
        <w:bottom w:val="none" w:sz="0" w:space="0" w:color="auto"/>
        <w:right w:val="none" w:sz="0" w:space="0" w:color="auto"/>
      </w:divBdr>
    </w:div>
    <w:div w:id="312376447">
      <w:bodyDiv w:val="1"/>
      <w:marLeft w:val="0"/>
      <w:marRight w:val="0"/>
      <w:marTop w:val="0"/>
      <w:marBottom w:val="0"/>
      <w:divBdr>
        <w:top w:val="none" w:sz="0" w:space="0" w:color="auto"/>
        <w:left w:val="none" w:sz="0" w:space="0" w:color="auto"/>
        <w:bottom w:val="none" w:sz="0" w:space="0" w:color="auto"/>
        <w:right w:val="none" w:sz="0" w:space="0" w:color="auto"/>
      </w:divBdr>
    </w:div>
    <w:div w:id="468133724">
      <w:bodyDiv w:val="1"/>
      <w:marLeft w:val="0"/>
      <w:marRight w:val="0"/>
      <w:marTop w:val="0"/>
      <w:marBottom w:val="0"/>
      <w:divBdr>
        <w:top w:val="none" w:sz="0" w:space="0" w:color="auto"/>
        <w:left w:val="none" w:sz="0" w:space="0" w:color="auto"/>
        <w:bottom w:val="none" w:sz="0" w:space="0" w:color="auto"/>
        <w:right w:val="none" w:sz="0" w:space="0" w:color="auto"/>
      </w:divBdr>
    </w:div>
    <w:div w:id="675573404">
      <w:bodyDiv w:val="1"/>
      <w:marLeft w:val="0"/>
      <w:marRight w:val="0"/>
      <w:marTop w:val="0"/>
      <w:marBottom w:val="0"/>
      <w:divBdr>
        <w:top w:val="none" w:sz="0" w:space="0" w:color="auto"/>
        <w:left w:val="none" w:sz="0" w:space="0" w:color="auto"/>
        <w:bottom w:val="none" w:sz="0" w:space="0" w:color="auto"/>
        <w:right w:val="none" w:sz="0" w:space="0" w:color="auto"/>
      </w:divBdr>
    </w:div>
    <w:div w:id="1084305390">
      <w:bodyDiv w:val="1"/>
      <w:marLeft w:val="0"/>
      <w:marRight w:val="0"/>
      <w:marTop w:val="0"/>
      <w:marBottom w:val="0"/>
      <w:divBdr>
        <w:top w:val="none" w:sz="0" w:space="0" w:color="auto"/>
        <w:left w:val="none" w:sz="0" w:space="0" w:color="auto"/>
        <w:bottom w:val="none" w:sz="0" w:space="0" w:color="auto"/>
        <w:right w:val="none" w:sz="0" w:space="0" w:color="auto"/>
      </w:divBdr>
    </w:div>
    <w:div w:id="1344429676">
      <w:bodyDiv w:val="1"/>
      <w:marLeft w:val="0"/>
      <w:marRight w:val="0"/>
      <w:marTop w:val="0"/>
      <w:marBottom w:val="0"/>
      <w:divBdr>
        <w:top w:val="none" w:sz="0" w:space="0" w:color="auto"/>
        <w:left w:val="none" w:sz="0" w:space="0" w:color="auto"/>
        <w:bottom w:val="none" w:sz="0" w:space="0" w:color="auto"/>
        <w:right w:val="none" w:sz="0" w:space="0" w:color="auto"/>
      </w:divBdr>
    </w:div>
    <w:div w:id="1578592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2EE4C-E56A-41EE-AA9E-B78B48729A89}">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737</Words>
  <Characters>420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llum, Tom</dc:creator>
  <cp:keywords/>
  <dc:description/>
  <cp:lastModifiedBy>Palmira Seixas</cp:lastModifiedBy>
  <cp:revision>2</cp:revision>
  <dcterms:created xsi:type="dcterms:W3CDTF">2023-02-22T10:48:00Z</dcterms:created>
  <dcterms:modified xsi:type="dcterms:W3CDTF">2023-02-22T10:48:00Z</dcterms:modified>
</cp:coreProperties>
</file>